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CAEDC" w14:textId="213BC19E" w:rsidR="008D7262" w:rsidRPr="009F008E" w:rsidRDefault="008D7262" w:rsidP="00035B5F">
      <w:pPr>
        <w:pStyle w:val="Heading3"/>
        <w:spacing w:before="0" w:beforeAutospacing="0" w:after="0" w:afterAutospacing="0"/>
        <w:rPr>
          <w:rFonts w:ascii="Arial" w:hAnsi="Arial" w:cs="Arial"/>
          <w:sz w:val="24"/>
          <w:szCs w:val="24"/>
        </w:rPr>
      </w:pPr>
      <w:r w:rsidRPr="009F008E">
        <w:rPr>
          <w:rFonts w:ascii="Arial" w:hAnsi="Arial" w:cs="Arial"/>
          <w:sz w:val="24"/>
          <w:szCs w:val="24"/>
        </w:rPr>
        <w:t xml:space="preserve">Supplemental Files: </w:t>
      </w:r>
    </w:p>
    <w:p w14:paraId="0C7F7D5A" w14:textId="467F34AF" w:rsidR="008D7262" w:rsidRPr="009F008E" w:rsidRDefault="008D7262" w:rsidP="00035B5F">
      <w:pPr>
        <w:pStyle w:val="Heading3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1914F61B" w14:textId="54322168" w:rsidR="00EE0169" w:rsidRPr="009F008E" w:rsidRDefault="00EE0169" w:rsidP="00035B5F">
      <w:pPr>
        <w:pStyle w:val="Heading3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6864302D" w14:textId="77777777" w:rsidR="00EE0169" w:rsidRPr="009F008E" w:rsidRDefault="00EE0169" w:rsidP="00035B5F">
      <w:pPr>
        <w:rPr>
          <w:rFonts w:ascii="Arial" w:hAnsi="Arial" w:cs="Arial"/>
          <w:sz w:val="20"/>
          <w:szCs w:val="20"/>
        </w:rPr>
      </w:pPr>
      <w:r w:rsidRPr="009F008E">
        <w:rPr>
          <w:rFonts w:ascii="Arial" w:hAnsi="Arial" w:cs="Arial"/>
          <w:sz w:val="20"/>
          <w:szCs w:val="20"/>
        </w:rPr>
        <w:t xml:space="preserve">Inclusion criteria: </w:t>
      </w:r>
    </w:p>
    <w:p w14:paraId="6699112D" w14:textId="77777777" w:rsidR="00EE0169" w:rsidRPr="009F008E" w:rsidRDefault="00EE0169" w:rsidP="00035B5F">
      <w:pPr>
        <w:rPr>
          <w:rFonts w:ascii="Arial" w:hAnsi="Arial" w:cs="Arial"/>
          <w:sz w:val="20"/>
          <w:szCs w:val="20"/>
        </w:rPr>
      </w:pPr>
      <w:r w:rsidRPr="009F008E">
        <w:rPr>
          <w:rFonts w:ascii="Arial" w:hAnsi="Arial" w:cs="Arial"/>
          <w:sz w:val="20"/>
          <w:szCs w:val="20"/>
        </w:rPr>
        <w:t>Species: Human</w:t>
      </w:r>
    </w:p>
    <w:p w14:paraId="1934DB98" w14:textId="77777777" w:rsidR="00EE0169" w:rsidRPr="009F008E" w:rsidRDefault="00EE0169" w:rsidP="00035B5F">
      <w:pPr>
        <w:rPr>
          <w:rFonts w:ascii="Arial" w:hAnsi="Arial" w:cs="Arial"/>
          <w:sz w:val="20"/>
          <w:szCs w:val="20"/>
        </w:rPr>
      </w:pPr>
      <w:r w:rsidRPr="009F008E">
        <w:rPr>
          <w:rFonts w:ascii="Arial" w:hAnsi="Arial" w:cs="Arial"/>
          <w:sz w:val="20"/>
          <w:szCs w:val="20"/>
        </w:rPr>
        <w:t>Age: 60+ (either separate analysis or correction for age or average age &gt;60</w:t>
      </w:r>
    </w:p>
    <w:p w14:paraId="1BD90D72" w14:textId="77777777" w:rsidR="00EE0169" w:rsidRPr="009F008E" w:rsidRDefault="00EE0169" w:rsidP="00035B5F">
      <w:pPr>
        <w:rPr>
          <w:rFonts w:ascii="Arial" w:hAnsi="Arial" w:cs="Arial"/>
          <w:sz w:val="20"/>
          <w:szCs w:val="20"/>
        </w:rPr>
      </w:pPr>
      <w:r w:rsidRPr="009F008E">
        <w:rPr>
          <w:rFonts w:ascii="Arial" w:hAnsi="Arial" w:cs="Arial"/>
          <w:sz w:val="20"/>
          <w:szCs w:val="20"/>
        </w:rPr>
        <w:t>Population: Bipolar disorder</w:t>
      </w:r>
    </w:p>
    <w:p w14:paraId="2EF4422B" w14:textId="77777777" w:rsidR="00EE0169" w:rsidRPr="009F008E" w:rsidRDefault="00EE0169" w:rsidP="00035B5F">
      <w:pPr>
        <w:rPr>
          <w:rFonts w:ascii="Arial" w:hAnsi="Arial" w:cs="Arial"/>
          <w:sz w:val="20"/>
          <w:szCs w:val="20"/>
        </w:rPr>
      </w:pPr>
      <w:r w:rsidRPr="009F008E">
        <w:rPr>
          <w:rFonts w:ascii="Arial" w:hAnsi="Arial" w:cs="Arial"/>
          <w:sz w:val="20"/>
          <w:szCs w:val="20"/>
        </w:rPr>
        <w:t>Full peer reviewed text published (exclude comments, editorials, single case report, conference abstracts)</w:t>
      </w:r>
    </w:p>
    <w:p w14:paraId="22386415" w14:textId="77777777" w:rsidR="00EE0169" w:rsidRPr="009F008E" w:rsidRDefault="00EE0169" w:rsidP="00035B5F">
      <w:pPr>
        <w:pStyle w:val="Heading3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07E10236" w14:textId="5E1E8730" w:rsidR="00FF7088" w:rsidRPr="009F008E" w:rsidRDefault="008D7262" w:rsidP="00035B5F">
      <w:pPr>
        <w:rPr>
          <w:rFonts w:ascii="Arial" w:eastAsia="Times New Roman" w:hAnsi="Arial" w:cs="Arial"/>
          <w:sz w:val="20"/>
          <w:szCs w:val="20"/>
        </w:rPr>
      </w:pPr>
      <w:r w:rsidRPr="009F008E">
        <w:rPr>
          <w:rFonts w:ascii="Arial" w:eastAsia="Times New Roman" w:hAnsi="Arial" w:cs="Arial"/>
          <w:b/>
          <w:bCs/>
          <w:sz w:val="20"/>
          <w:szCs w:val="20"/>
        </w:rPr>
        <w:t>Database:</w:t>
      </w:r>
    </w:p>
    <w:p w14:paraId="578B7F8E" w14:textId="70C9C6EA" w:rsidR="008D7262" w:rsidRPr="009F008E" w:rsidRDefault="008D7262" w:rsidP="00035B5F">
      <w:pPr>
        <w:rPr>
          <w:rFonts w:ascii="Arial" w:eastAsia="Times New Roman" w:hAnsi="Arial" w:cs="Arial"/>
          <w:sz w:val="20"/>
          <w:szCs w:val="20"/>
        </w:rPr>
      </w:pPr>
      <w:r w:rsidRPr="009F008E">
        <w:rPr>
          <w:rFonts w:ascii="Arial" w:eastAsia="Times New Roman" w:hAnsi="Arial" w:cs="Arial"/>
          <w:sz w:val="20"/>
          <w:szCs w:val="20"/>
        </w:rPr>
        <w:t>Ovid MEDLINE(R) ALL &lt;1946 to May 22, 2025&gt;</w:t>
      </w:r>
    </w:p>
    <w:tbl>
      <w:tblPr>
        <w:tblW w:w="332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"/>
        <w:gridCol w:w="4766"/>
        <w:gridCol w:w="1442"/>
      </w:tblGrid>
      <w:tr w:rsidR="008D7262" w:rsidRPr="009F008E" w14:paraId="7ACFE651" w14:textId="77777777" w:rsidTr="00694546">
        <w:tc>
          <w:tcPr>
            <w:tcW w:w="1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94EFE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8290A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B120B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ults from 26 May 2025</w:t>
            </w:r>
          </w:p>
        </w:tc>
      </w:tr>
      <w:tr w:rsidR="008D7262" w:rsidRPr="009F008E" w14:paraId="6DFB4AC6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3BCB7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B7E17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 Carbonate/ or Lithium/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10862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5,916</w:t>
            </w:r>
          </w:p>
        </w:tc>
      </w:tr>
      <w:tr w:rsidR="008D7262" w:rsidRPr="009F008E" w14:paraId="143B1C56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09074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29C2A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.mp.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DD1ED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2,266</w:t>
            </w:r>
          </w:p>
        </w:tc>
      </w:tr>
      <w:tr w:rsidR="008D7262" w:rsidRPr="009F008E" w14:paraId="3B17C51F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ABB4D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04B52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6542C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2,266</w:t>
            </w:r>
          </w:p>
        </w:tc>
      </w:tr>
      <w:tr w:rsidR="008D7262" w:rsidRPr="009F008E" w14:paraId="1A490F44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20563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5799C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exp "Bipolar and Related Disorders"/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73CEC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7,422</w:t>
            </w:r>
          </w:p>
        </w:tc>
      </w:tr>
      <w:tr w:rsidR="008D7262" w:rsidRPr="009F008E" w14:paraId="04467C26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B5BE5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1693D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bipolar disorder*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F052E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2,285</w:t>
            </w:r>
          </w:p>
        </w:tc>
      </w:tr>
      <w:tr w:rsidR="008D7262" w:rsidRPr="009F008E" w14:paraId="3D17573E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56764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C39E7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 or 5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60CD7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2,293</w:t>
            </w:r>
          </w:p>
        </w:tc>
      </w:tr>
      <w:tr w:rsidR="008D7262" w:rsidRPr="009F008E" w14:paraId="7C928676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AB5C6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C3502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iddle Aged/ or Aged/ or "Aged, 80 and over"/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A83E3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5,913,544</w:t>
            </w:r>
          </w:p>
        </w:tc>
      </w:tr>
      <w:tr w:rsidR="008D7262" w:rsidRPr="009F008E" w14:paraId="3DFF86EB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D4565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BF626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(middle age* or elder* or senior* or older adult* or geriatric*)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F146D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5,492,901</w:t>
            </w:r>
          </w:p>
        </w:tc>
      </w:tr>
      <w:tr w:rsidR="008D7262" w:rsidRPr="009F008E" w14:paraId="69FAA95A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7BFD0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64B41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 or 8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1DB66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,122,257</w:t>
            </w:r>
          </w:p>
        </w:tc>
      </w:tr>
      <w:tr w:rsidR="008D7262" w:rsidRPr="009F008E" w14:paraId="3712C597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FBE9B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02324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 and 6 and 9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0E5F6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,259</w:t>
            </w:r>
          </w:p>
        </w:tc>
      </w:tr>
      <w:tr w:rsidR="008D7262" w:rsidRPr="009F008E" w14:paraId="550C887E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306AC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3E600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mit 10 to yr="2017 -Current"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B6EF6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52</w:t>
            </w:r>
          </w:p>
        </w:tc>
      </w:tr>
      <w:tr w:rsidR="008D7262" w:rsidRPr="009F008E" w14:paraId="32A1CF29" w14:textId="77777777" w:rsidTr="0069454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D1B4B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CFE10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mit 11 to English language</w:t>
            </w:r>
          </w:p>
        </w:tc>
        <w:tc>
          <w:tcPr>
            <w:tcW w:w="1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B8247" w14:textId="77777777" w:rsidR="008D7262" w:rsidRPr="009F008E" w:rsidRDefault="008D7262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32</w:t>
            </w:r>
          </w:p>
        </w:tc>
      </w:tr>
    </w:tbl>
    <w:p w14:paraId="619077AC" w14:textId="77777777" w:rsidR="00FF7088" w:rsidRPr="009F008E" w:rsidRDefault="00FF7088" w:rsidP="00035B5F">
      <w:pPr>
        <w:rPr>
          <w:rFonts w:ascii="Arial" w:eastAsia="Times New Roman" w:hAnsi="Arial" w:cs="Arial"/>
          <w:sz w:val="20"/>
          <w:szCs w:val="20"/>
        </w:rPr>
      </w:pPr>
    </w:p>
    <w:p w14:paraId="64E66112" w14:textId="7876633B" w:rsidR="00FF7088" w:rsidRPr="009F008E" w:rsidRDefault="00FF7088" w:rsidP="00035B5F">
      <w:pPr>
        <w:rPr>
          <w:rFonts w:ascii="Arial" w:eastAsia="Times New Roman" w:hAnsi="Arial" w:cs="Arial"/>
          <w:sz w:val="20"/>
          <w:szCs w:val="20"/>
        </w:rPr>
      </w:pPr>
      <w:r w:rsidRPr="009F008E">
        <w:rPr>
          <w:rFonts w:ascii="Arial" w:eastAsia="Times New Roman" w:hAnsi="Arial" w:cs="Arial"/>
          <w:sz w:val="20"/>
          <w:szCs w:val="20"/>
        </w:rPr>
        <w:t>Embase &lt;1974 to 2025 May 28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"/>
        <w:gridCol w:w="4588"/>
        <w:gridCol w:w="993"/>
      </w:tblGrid>
      <w:tr w:rsidR="00FF7088" w:rsidRPr="009F008E" w14:paraId="7FD0523C" w14:textId="77777777" w:rsidTr="00FF7088">
        <w:tc>
          <w:tcPr>
            <w:tcW w:w="2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6E0E7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EF74D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228B3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ults from 29 May 2025</w:t>
            </w:r>
          </w:p>
        </w:tc>
      </w:tr>
      <w:tr w:rsidR="00FF7088" w:rsidRPr="009F008E" w14:paraId="1C2E463E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FC79F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A1A7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/ or lithium carbonat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6433E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5,164</w:t>
            </w:r>
          </w:p>
        </w:tc>
      </w:tr>
      <w:tr w:rsidR="00FF7088" w:rsidRPr="009F008E" w14:paraId="4C94F801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96C26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6CD6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32CA8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20,448</w:t>
            </w:r>
          </w:p>
        </w:tc>
      </w:tr>
      <w:tr w:rsidR="00FF7088" w:rsidRPr="009F008E" w14:paraId="0C696341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B297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176D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8148E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20,448</w:t>
            </w:r>
          </w:p>
        </w:tc>
      </w:tr>
      <w:tr w:rsidR="00FF7088" w:rsidRPr="009F008E" w14:paraId="061691FD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17C0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A9A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bipolar disord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B48D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7,019</w:t>
            </w:r>
          </w:p>
        </w:tc>
      </w:tr>
      <w:tr w:rsidR="00FF7088" w:rsidRPr="009F008E" w14:paraId="5D467DD6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B52A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DBB6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bipolar disorder*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B8B9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99,536</w:t>
            </w:r>
          </w:p>
        </w:tc>
      </w:tr>
      <w:tr w:rsidR="00FF7088" w:rsidRPr="009F008E" w14:paraId="486E2211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6691C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B465E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74CE7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99,536</w:t>
            </w:r>
          </w:p>
        </w:tc>
      </w:tr>
      <w:tr w:rsidR="00FF7088" w:rsidRPr="009F008E" w14:paraId="0DFECDF8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DD29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50B0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5D8E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,173,928</w:t>
            </w:r>
          </w:p>
        </w:tc>
      </w:tr>
      <w:tr w:rsidR="00FF7088" w:rsidRPr="009F008E" w14:paraId="7BD1C5AA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0517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2798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(elder* or senior* or older adult* or geriatric*)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C2EF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,104,726</w:t>
            </w:r>
          </w:p>
        </w:tc>
      </w:tr>
      <w:tr w:rsidR="00FF7088" w:rsidRPr="009F008E" w14:paraId="11E380AD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8FD1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2891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2FFF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,449,517</w:t>
            </w:r>
          </w:p>
        </w:tc>
      </w:tr>
      <w:tr w:rsidR="00FF7088" w:rsidRPr="009F008E" w14:paraId="66B5871E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C38AC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717CB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 and 6 and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8A38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,056</w:t>
            </w:r>
          </w:p>
        </w:tc>
      </w:tr>
      <w:tr w:rsidR="00FF7088" w:rsidRPr="009F008E" w14:paraId="765B496C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D827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2A64E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mit 10 to yr="2017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2FC7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23</w:t>
            </w:r>
          </w:p>
        </w:tc>
      </w:tr>
      <w:tr w:rsidR="00FF7088" w:rsidRPr="009F008E" w14:paraId="6D4AABAD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CB47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2FE7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 xml:space="preserve">limit 11 to 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7C8AF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15</w:t>
            </w:r>
          </w:p>
        </w:tc>
      </w:tr>
    </w:tbl>
    <w:p w14:paraId="4DABDD80" w14:textId="77777777" w:rsidR="00FF7088" w:rsidRPr="009F008E" w:rsidRDefault="00FF7088" w:rsidP="00035B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51A384E9" w14:textId="555D5443" w:rsidR="00FF7088" w:rsidRPr="009F008E" w:rsidRDefault="00FF7088" w:rsidP="00035B5F">
      <w:pPr>
        <w:rPr>
          <w:rFonts w:ascii="Arial" w:eastAsia="Times New Roman" w:hAnsi="Arial" w:cs="Arial"/>
          <w:sz w:val="20"/>
          <w:szCs w:val="20"/>
        </w:rPr>
      </w:pPr>
      <w:r w:rsidRPr="009F008E">
        <w:rPr>
          <w:rFonts w:ascii="Arial" w:eastAsia="Times New Roman" w:hAnsi="Arial" w:cs="Arial"/>
          <w:b/>
          <w:bCs/>
          <w:sz w:val="20"/>
          <w:szCs w:val="20"/>
        </w:rPr>
        <w:t>Database:</w:t>
      </w:r>
      <w:r w:rsidRPr="009F008E">
        <w:rPr>
          <w:rFonts w:ascii="Arial" w:eastAsia="Times New Roman" w:hAnsi="Arial" w:cs="Arial"/>
          <w:sz w:val="20"/>
          <w:szCs w:val="20"/>
        </w:rPr>
        <w:br/>
        <w:t>EBM Reviews - Cochrane Central Register of Controlled Trials &lt;April 2025&gt;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"/>
        <w:gridCol w:w="4747"/>
        <w:gridCol w:w="834"/>
      </w:tblGrid>
      <w:tr w:rsidR="00FF7088" w:rsidRPr="009F008E" w14:paraId="2115A9E0" w14:textId="77777777" w:rsidTr="00FF7088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EB9E9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EDC43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CE28" w14:textId="77777777" w:rsidR="00FF7088" w:rsidRPr="009F008E" w:rsidRDefault="00FF7088" w:rsidP="00035B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ults from 29 May 2025</w:t>
            </w:r>
          </w:p>
        </w:tc>
      </w:tr>
      <w:tr w:rsidR="00FF7088" w:rsidRPr="009F008E" w14:paraId="31DD691E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2CBF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6C70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 Carbonate/ or Lithiu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E0F4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,196</w:t>
            </w:r>
          </w:p>
        </w:tc>
      </w:tr>
      <w:tr w:rsidR="00FF7088" w:rsidRPr="009F008E" w14:paraId="720EBA4C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6789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C364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thium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A44D1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,400</w:t>
            </w:r>
          </w:p>
        </w:tc>
      </w:tr>
      <w:tr w:rsidR="00FF7088" w:rsidRPr="009F008E" w14:paraId="5F6908FF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DF48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B2095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Bipolar Disord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DD4C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,587</w:t>
            </w:r>
          </w:p>
        </w:tc>
      </w:tr>
      <w:tr w:rsidR="00FF7088" w:rsidRPr="009F008E" w14:paraId="1E0F8C3D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B00A4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483E4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bipolar disorder*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4CCC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,962</w:t>
            </w:r>
          </w:p>
        </w:tc>
      </w:tr>
      <w:tr w:rsidR="00FF7088" w:rsidRPr="009F008E" w14:paraId="08F284C6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3B343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0E689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8DD67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,400</w:t>
            </w:r>
          </w:p>
        </w:tc>
      </w:tr>
      <w:tr w:rsidR="00FF7088" w:rsidRPr="009F008E" w14:paraId="775ED629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C56E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FA86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B4264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6,962</w:t>
            </w:r>
          </w:p>
        </w:tc>
      </w:tr>
      <w:tr w:rsidR="00FF7088" w:rsidRPr="009F008E" w14:paraId="4C2DB01B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AC8F3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BD50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"Aged, 80 and over"/ or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8B467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78,253</w:t>
            </w:r>
          </w:p>
        </w:tc>
      </w:tr>
      <w:tr w:rsidR="00FF7088" w:rsidRPr="009F008E" w14:paraId="2774479B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9C9B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D078A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(elder*or senior* or older adult* or geriatric*).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mp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71598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31,074</w:t>
            </w:r>
          </w:p>
        </w:tc>
      </w:tr>
      <w:tr w:rsidR="00FF7088" w:rsidRPr="009F008E" w14:paraId="38B08740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C18D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D1990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A6CE7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95,624</w:t>
            </w:r>
          </w:p>
        </w:tc>
      </w:tr>
      <w:tr w:rsidR="00FF7088" w:rsidRPr="009F008E" w14:paraId="28F664E6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177F7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43724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5 and 6 and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435F3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</w:tr>
      <w:tr w:rsidR="00FF7088" w:rsidRPr="009F008E" w14:paraId="21BC4D86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9992F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65A7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limit 10 to yr="2017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88DFF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FF7088" w:rsidRPr="009F008E" w14:paraId="2EC9CF3A" w14:textId="77777777" w:rsidTr="00FF708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6D80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9A5C2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 xml:space="preserve">limit 11 to </w:t>
            </w:r>
            <w:proofErr w:type="spellStart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>english</w:t>
            </w:r>
            <w:proofErr w:type="spellEnd"/>
            <w:r w:rsidRPr="009F008E">
              <w:rPr>
                <w:rFonts w:ascii="Arial" w:eastAsia="Times New Roman" w:hAnsi="Arial" w:cs="Arial"/>
                <w:sz w:val="20"/>
                <w:szCs w:val="20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8E5EF" w14:textId="77777777" w:rsidR="00FF7088" w:rsidRPr="009F008E" w:rsidRDefault="00FF7088" w:rsidP="00035B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08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</w:tbl>
    <w:p w14:paraId="04952AEB" w14:textId="77777777" w:rsidR="008D7262" w:rsidRPr="009F008E" w:rsidRDefault="008D7262" w:rsidP="00035B5F">
      <w:pPr>
        <w:rPr>
          <w:rFonts w:ascii="Arial" w:eastAsia="Times New Roman" w:hAnsi="Arial" w:cs="Arial"/>
          <w:sz w:val="20"/>
          <w:szCs w:val="20"/>
        </w:rPr>
      </w:pPr>
    </w:p>
    <w:p w14:paraId="0C0FDC85" w14:textId="77777777" w:rsidR="008D7262" w:rsidRPr="009F008E" w:rsidRDefault="008D7262" w:rsidP="00035B5F">
      <w:pPr>
        <w:pStyle w:val="Heading3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sectPr w:rsidR="008D7262" w:rsidRPr="009F008E" w:rsidSect="006956A8">
      <w:footerReference w:type="even" r:id="rId8"/>
      <w:footerReference w:type="default" r:id="rId9"/>
      <w:pgSz w:w="11900" w:h="16840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035C4" w14:textId="77777777" w:rsidR="001F3B36" w:rsidRDefault="001F3B36" w:rsidP="006956A8">
      <w:r>
        <w:separator/>
      </w:r>
    </w:p>
  </w:endnote>
  <w:endnote w:type="continuationSeparator" w:id="0">
    <w:p w14:paraId="44DC8E78" w14:textId="77777777" w:rsidR="001F3B36" w:rsidRDefault="001F3B36" w:rsidP="00695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4409218"/>
      <w:docPartObj>
        <w:docPartGallery w:val="Page Numbers (Bottom of Page)"/>
        <w:docPartUnique/>
      </w:docPartObj>
    </w:sdtPr>
    <w:sdtContent>
      <w:p w14:paraId="54E09B60" w14:textId="1E611341" w:rsidR="006956A8" w:rsidRDefault="006956A8" w:rsidP="00A81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4150153" w14:textId="77777777" w:rsidR="006956A8" w:rsidRDefault="006956A8" w:rsidP="006956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1095060"/>
      <w:docPartObj>
        <w:docPartGallery w:val="Page Numbers (Bottom of Page)"/>
        <w:docPartUnique/>
      </w:docPartObj>
    </w:sdtPr>
    <w:sdtContent>
      <w:p w14:paraId="0F6DC6BC" w14:textId="3F9393B9" w:rsidR="006956A8" w:rsidRDefault="006956A8" w:rsidP="00A81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48F1B7" w14:textId="77777777" w:rsidR="006956A8" w:rsidRDefault="006956A8" w:rsidP="006956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65A12" w14:textId="77777777" w:rsidR="001F3B36" w:rsidRDefault="001F3B36" w:rsidP="006956A8">
      <w:r>
        <w:separator/>
      </w:r>
    </w:p>
  </w:footnote>
  <w:footnote w:type="continuationSeparator" w:id="0">
    <w:p w14:paraId="1A2E232F" w14:textId="77777777" w:rsidR="001F3B36" w:rsidRDefault="001F3B36" w:rsidP="00695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7D727D"/>
    <w:multiLevelType w:val="hybridMultilevel"/>
    <w:tmpl w:val="C86A06E4"/>
    <w:lvl w:ilvl="0" w:tplc="CE1CBBE8">
      <w:start w:val="1"/>
      <w:numFmt w:val="bullet"/>
      <w:lvlText w:val="•"/>
      <w:lvlJc w:val="left"/>
      <w:pPr>
        <w:ind w:left="720" w:hanging="360"/>
      </w:pPr>
    </w:lvl>
    <w:lvl w:ilvl="1" w:tplc="25CC7484">
      <w:numFmt w:val="decimal"/>
      <w:lvlText w:val=""/>
      <w:lvlJc w:val="left"/>
    </w:lvl>
    <w:lvl w:ilvl="2" w:tplc="7138E4EE">
      <w:numFmt w:val="decimal"/>
      <w:lvlText w:val=""/>
      <w:lvlJc w:val="left"/>
    </w:lvl>
    <w:lvl w:ilvl="3" w:tplc="1BAE3B9A">
      <w:numFmt w:val="decimal"/>
      <w:lvlText w:val=""/>
      <w:lvlJc w:val="left"/>
    </w:lvl>
    <w:lvl w:ilvl="4" w:tplc="F5043F40">
      <w:numFmt w:val="decimal"/>
      <w:lvlText w:val=""/>
      <w:lvlJc w:val="left"/>
    </w:lvl>
    <w:lvl w:ilvl="5" w:tplc="D74AD046">
      <w:numFmt w:val="decimal"/>
      <w:lvlText w:val=""/>
      <w:lvlJc w:val="left"/>
    </w:lvl>
    <w:lvl w:ilvl="6" w:tplc="C2941CA6">
      <w:numFmt w:val="decimal"/>
      <w:lvlText w:val=""/>
      <w:lvlJc w:val="left"/>
    </w:lvl>
    <w:lvl w:ilvl="7" w:tplc="6DBAE1AE">
      <w:numFmt w:val="decimal"/>
      <w:lvlText w:val=""/>
      <w:lvlJc w:val="left"/>
    </w:lvl>
    <w:lvl w:ilvl="8" w:tplc="58808BD2">
      <w:numFmt w:val="decimal"/>
      <w:lvlText w:val=""/>
      <w:lvlJc w:val="left"/>
    </w:lvl>
  </w:abstractNum>
  <w:abstractNum w:abstractNumId="1" w15:restartNumberingAfterBreak="0">
    <w:nsid w:val="293D4A1D"/>
    <w:multiLevelType w:val="hybridMultilevel"/>
    <w:tmpl w:val="097AE2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39096896">
    <w:abstractNumId w:val="1"/>
  </w:num>
  <w:num w:numId="2" w16cid:durableId="20129023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92wsae2x0s4ee5dw5ffssrvzzv5tfxrrx&quot;&gt;EndNote My Research Projects&lt;record-ids&gt;&lt;item&gt;631&lt;/item&gt;&lt;item&gt;650&lt;/item&gt;&lt;item&gt;652&lt;/item&gt;&lt;item&gt;655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71&lt;/item&gt;&lt;item&gt;691&lt;/item&gt;&lt;item&gt;736&lt;/item&gt;&lt;item&gt;737&lt;/item&gt;&lt;item&gt;744&lt;/item&gt;&lt;item&gt;754&lt;/item&gt;&lt;item&gt;762&lt;/item&gt;&lt;item&gt;765&lt;/item&gt;&lt;item&gt;775&lt;/item&gt;&lt;item&gt;776&lt;/item&gt;&lt;item&gt;779&lt;/item&gt;&lt;item&gt;780&lt;/item&gt;&lt;item&gt;781&lt;/item&gt;&lt;item&gt;782&lt;/item&gt;&lt;item&gt;783&lt;/item&gt;&lt;item&gt;784&lt;/item&gt;&lt;item&gt;785&lt;/item&gt;&lt;item&gt;786&lt;/item&gt;&lt;item&gt;788&lt;/item&gt;&lt;item&gt;790&lt;/item&gt;&lt;item&gt;791&lt;/item&gt;&lt;item&gt;793&lt;/item&gt;&lt;item&gt;794&lt;/item&gt;&lt;item&gt;795&lt;/item&gt;&lt;item&gt;796&lt;/item&gt;&lt;item&gt;798&lt;/item&gt;&lt;item&gt;799&lt;/item&gt;&lt;item&gt;800&lt;/item&gt;&lt;item&gt;801&lt;/item&gt;&lt;item&gt;802&lt;/item&gt;&lt;item&gt;803&lt;/item&gt;&lt;item&gt;804&lt;/item&gt;&lt;item&gt;805&lt;/item&gt;&lt;item&gt;806&lt;/item&gt;&lt;item&gt;808&lt;/item&gt;&lt;item&gt;831&lt;/item&gt;&lt;item&gt;883&lt;/item&gt;&lt;item&gt;888&lt;/item&gt;&lt;item&gt;889&lt;/item&gt;&lt;item&gt;943&lt;/item&gt;&lt;item&gt;959&lt;/item&gt;&lt;item&gt;960&lt;/item&gt;&lt;item&gt;961&lt;/item&gt;&lt;item&gt;962&lt;/item&gt;&lt;item&gt;963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7&lt;/item&gt;&lt;item&gt;978&lt;/item&gt;&lt;/record-ids&gt;&lt;/item&gt;&lt;/Libraries&gt;"/>
  </w:docVars>
  <w:rsids>
    <w:rsidRoot w:val="00EC17FA"/>
    <w:rsid w:val="00000374"/>
    <w:rsid w:val="00000DD9"/>
    <w:rsid w:val="000010B8"/>
    <w:rsid w:val="00002CCC"/>
    <w:rsid w:val="0000638C"/>
    <w:rsid w:val="000071AD"/>
    <w:rsid w:val="000071BB"/>
    <w:rsid w:val="00010BD1"/>
    <w:rsid w:val="00012572"/>
    <w:rsid w:val="00014993"/>
    <w:rsid w:val="00015AAC"/>
    <w:rsid w:val="00017A83"/>
    <w:rsid w:val="00017CF9"/>
    <w:rsid w:val="00022CA5"/>
    <w:rsid w:val="00024380"/>
    <w:rsid w:val="00024512"/>
    <w:rsid w:val="00027E0E"/>
    <w:rsid w:val="00030861"/>
    <w:rsid w:val="000309E5"/>
    <w:rsid w:val="00030BA9"/>
    <w:rsid w:val="0003121F"/>
    <w:rsid w:val="00035AF7"/>
    <w:rsid w:val="00035B5F"/>
    <w:rsid w:val="00035BB0"/>
    <w:rsid w:val="0003694B"/>
    <w:rsid w:val="00036C0E"/>
    <w:rsid w:val="000400C2"/>
    <w:rsid w:val="0004255C"/>
    <w:rsid w:val="000443BF"/>
    <w:rsid w:val="00051054"/>
    <w:rsid w:val="000511E2"/>
    <w:rsid w:val="0005484A"/>
    <w:rsid w:val="00054DF4"/>
    <w:rsid w:val="0005531F"/>
    <w:rsid w:val="00056589"/>
    <w:rsid w:val="00057FC3"/>
    <w:rsid w:val="00060122"/>
    <w:rsid w:val="00060556"/>
    <w:rsid w:val="00061067"/>
    <w:rsid w:val="000617CF"/>
    <w:rsid w:val="000626C6"/>
    <w:rsid w:val="000629DC"/>
    <w:rsid w:val="00062E29"/>
    <w:rsid w:val="00063E35"/>
    <w:rsid w:val="00064D8B"/>
    <w:rsid w:val="00066ADA"/>
    <w:rsid w:val="0006737D"/>
    <w:rsid w:val="00070DE6"/>
    <w:rsid w:val="0007172C"/>
    <w:rsid w:val="0007388E"/>
    <w:rsid w:val="000749C2"/>
    <w:rsid w:val="00075B15"/>
    <w:rsid w:val="00082466"/>
    <w:rsid w:val="0008257D"/>
    <w:rsid w:val="0008291C"/>
    <w:rsid w:val="00082937"/>
    <w:rsid w:val="00085BBF"/>
    <w:rsid w:val="00086C69"/>
    <w:rsid w:val="00091C66"/>
    <w:rsid w:val="000927F0"/>
    <w:rsid w:val="000940F2"/>
    <w:rsid w:val="00096037"/>
    <w:rsid w:val="0009609C"/>
    <w:rsid w:val="000964D2"/>
    <w:rsid w:val="00097090"/>
    <w:rsid w:val="000970A7"/>
    <w:rsid w:val="00097C17"/>
    <w:rsid w:val="00097EF9"/>
    <w:rsid w:val="000A03A6"/>
    <w:rsid w:val="000A2F02"/>
    <w:rsid w:val="000A2F8B"/>
    <w:rsid w:val="000A313A"/>
    <w:rsid w:val="000A54E7"/>
    <w:rsid w:val="000A689D"/>
    <w:rsid w:val="000B0E5B"/>
    <w:rsid w:val="000B21BF"/>
    <w:rsid w:val="000B3E3C"/>
    <w:rsid w:val="000B4070"/>
    <w:rsid w:val="000C233E"/>
    <w:rsid w:val="000C254A"/>
    <w:rsid w:val="000C2BF1"/>
    <w:rsid w:val="000C3505"/>
    <w:rsid w:val="000C38B3"/>
    <w:rsid w:val="000C4CE0"/>
    <w:rsid w:val="000C7444"/>
    <w:rsid w:val="000C7688"/>
    <w:rsid w:val="000C7C04"/>
    <w:rsid w:val="000C7F78"/>
    <w:rsid w:val="000D046C"/>
    <w:rsid w:val="000D1241"/>
    <w:rsid w:val="000D15D2"/>
    <w:rsid w:val="000D18D0"/>
    <w:rsid w:val="000D29DC"/>
    <w:rsid w:val="000D3036"/>
    <w:rsid w:val="000D3467"/>
    <w:rsid w:val="000E0560"/>
    <w:rsid w:val="000E2923"/>
    <w:rsid w:val="000E41C2"/>
    <w:rsid w:val="000E61B0"/>
    <w:rsid w:val="000E7C25"/>
    <w:rsid w:val="000F20D3"/>
    <w:rsid w:val="000F2B80"/>
    <w:rsid w:val="000F379D"/>
    <w:rsid w:val="000F520A"/>
    <w:rsid w:val="000F6463"/>
    <w:rsid w:val="000F76FF"/>
    <w:rsid w:val="000F78CD"/>
    <w:rsid w:val="000F7A60"/>
    <w:rsid w:val="000F7D6D"/>
    <w:rsid w:val="00100230"/>
    <w:rsid w:val="00101C47"/>
    <w:rsid w:val="00104033"/>
    <w:rsid w:val="0010680C"/>
    <w:rsid w:val="00111700"/>
    <w:rsid w:val="001143C4"/>
    <w:rsid w:val="0011530A"/>
    <w:rsid w:val="00116366"/>
    <w:rsid w:val="00116572"/>
    <w:rsid w:val="001167FB"/>
    <w:rsid w:val="001209FD"/>
    <w:rsid w:val="00124238"/>
    <w:rsid w:val="00124716"/>
    <w:rsid w:val="00124AE0"/>
    <w:rsid w:val="0012608F"/>
    <w:rsid w:val="001260D9"/>
    <w:rsid w:val="001301EE"/>
    <w:rsid w:val="00134031"/>
    <w:rsid w:val="001349EB"/>
    <w:rsid w:val="00144886"/>
    <w:rsid w:val="0014563A"/>
    <w:rsid w:val="0014737E"/>
    <w:rsid w:val="001512AF"/>
    <w:rsid w:val="001514E7"/>
    <w:rsid w:val="00152878"/>
    <w:rsid w:val="001543B1"/>
    <w:rsid w:val="00155D74"/>
    <w:rsid w:val="00155FA5"/>
    <w:rsid w:val="0015618E"/>
    <w:rsid w:val="00157847"/>
    <w:rsid w:val="0016036D"/>
    <w:rsid w:val="001607CE"/>
    <w:rsid w:val="00161259"/>
    <w:rsid w:val="00162E90"/>
    <w:rsid w:val="0016434F"/>
    <w:rsid w:val="00166A9C"/>
    <w:rsid w:val="0017035B"/>
    <w:rsid w:val="00171908"/>
    <w:rsid w:val="0017212A"/>
    <w:rsid w:val="00173026"/>
    <w:rsid w:val="00176907"/>
    <w:rsid w:val="00180A29"/>
    <w:rsid w:val="00185303"/>
    <w:rsid w:val="00186DA8"/>
    <w:rsid w:val="00187965"/>
    <w:rsid w:val="00190888"/>
    <w:rsid w:val="00191C83"/>
    <w:rsid w:val="0019235A"/>
    <w:rsid w:val="0019240B"/>
    <w:rsid w:val="00193166"/>
    <w:rsid w:val="00193D76"/>
    <w:rsid w:val="001943E0"/>
    <w:rsid w:val="0019658E"/>
    <w:rsid w:val="00196621"/>
    <w:rsid w:val="001969B0"/>
    <w:rsid w:val="00197510"/>
    <w:rsid w:val="001A01ED"/>
    <w:rsid w:val="001A07F3"/>
    <w:rsid w:val="001A0B58"/>
    <w:rsid w:val="001A4FA3"/>
    <w:rsid w:val="001A58E5"/>
    <w:rsid w:val="001A66DE"/>
    <w:rsid w:val="001A7125"/>
    <w:rsid w:val="001A7D02"/>
    <w:rsid w:val="001B020D"/>
    <w:rsid w:val="001B1456"/>
    <w:rsid w:val="001B2E78"/>
    <w:rsid w:val="001B343E"/>
    <w:rsid w:val="001B5082"/>
    <w:rsid w:val="001B52CF"/>
    <w:rsid w:val="001B5E21"/>
    <w:rsid w:val="001B684D"/>
    <w:rsid w:val="001C15EF"/>
    <w:rsid w:val="001C48F0"/>
    <w:rsid w:val="001C4E59"/>
    <w:rsid w:val="001C5ADB"/>
    <w:rsid w:val="001C5FB7"/>
    <w:rsid w:val="001C6E55"/>
    <w:rsid w:val="001D0CF9"/>
    <w:rsid w:val="001D0F4F"/>
    <w:rsid w:val="001D1054"/>
    <w:rsid w:val="001D1CE9"/>
    <w:rsid w:val="001D22B4"/>
    <w:rsid w:val="001D2B98"/>
    <w:rsid w:val="001D4085"/>
    <w:rsid w:val="001D459B"/>
    <w:rsid w:val="001D4DFB"/>
    <w:rsid w:val="001D51FC"/>
    <w:rsid w:val="001D6A8C"/>
    <w:rsid w:val="001E09E1"/>
    <w:rsid w:val="001E2707"/>
    <w:rsid w:val="001E2AC3"/>
    <w:rsid w:val="001E3ADB"/>
    <w:rsid w:val="001E420B"/>
    <w:rsid w:val="001E43A8"/>
    <w:rsid w:val="001E5549"/>
    <w:rsid w:val="001E67A8"/>
    <w:rsid w:val="001F0D25"/>
    <w:rsid w:val="001F21BF"/>
    <w:rsid w:val="001F2CCD"/>
    <w:rsid w:val="001F3B36"/>
    <w:rsid w:val="001F7F25"/>
    <w:rsid w:val="00200B35"/>
    <w:rsid w:val="00200B7D"/>
    <w:rsid w:val="0020119D"/>
    <w:rsid w:val="00201E93"/>
    <w:rsid w:val="0020219A"/>
    <w:rsid w:val="00205491"/>
    <w:rsid w:val="00205E4E"/>
    <w:rsid w:val="0020632B"/>
    <w:rsid w:val="00212252"/>
    <w:rsid w:val="002136FC"/>
    <w:rsid w:val="0021415D"/>
    <w:rsid w:val="002150C2"/>
    <w:rsid w:val="002154B5"/>
    <w:rsid w:val="00215E73"/>
    <w:rsid w:val="002171B7"/>
    <w:rsid w:val="00226E3D"/>
    <w:rsid w:val="00230182"/>
    <w:rsid w:val="00231793"/>
    <w:rsid w:val="00233676"/>
    <w:rsid w:val="00233C0C"/>
    <w:rsid w:val="00241284"/>
    <w:rsid w:val="00242B77"/>
    <w:rsid w:val="0024440E"/>
    <w:rsid w:val="00245D07"/>
    <w:rsid w:val="0024623E"/>
    <w:rsid w:val="00246584"/>
    <w:rsid w:val="00246CFE"/>
    <w:rsid w:val="002516AF"/>
    <w:rsid w:val="002524E7"/>
    <w:rsid w:val="00252989"/>
    <w:rsid w:val="00252E20"/>
    <w:rsid w:val="00253EB3"/>
    <w:rsid w:val="00253FCE"/>
    <w:rsid w:val="0025517D"/>
    <w:rsid w:val="002551F2"/>
    <w:rsid w:val="0025607F"/>
    <w:rsid w:val="002571FA"/>
    <w:rsid w:val="00257BEE"/>
    <w:rsid w:val="002640A5"/>
    <w:rsid w:val="00264AFD"/>
    <w:rsid w:val="0026520D"/>
    <w:rsid w:val="00270856"/>
    <w:rsid w:val="00271704"/>
    <w:rsid w:val="00272067"/>
    <w:rsid w:val="00273442"/>
    <w:rsid w:val="00274FC4"/>
    <w:rsid w:val="0027523B"/>
    <w:rsid w:val="0029198D"/>
    <w:rsid w:val="00291C7A"/>
    <w:rsid w:val="002921CE"/>
    <w:rsid w:val="00293B14"/>
    <w:rsid w:val="00297F1C"/>
    <w:rsid w:val="002A08F0"/>
    <w:rsid w:val="002A0A3F"/>
    <w:rsid w:val="002A5AE0"/>
    <w:rsid w:val="002A6C4F"/>
    <w:rsid w:val="002A7A1B"/>
    <w:rsid w:val="002B4433"/>
    <w:rsid w:val="002B46CB"/>
    <w:rsid w:val="002B7BD5"/>
    <w:rsid w:val="002C12EA"/>
    <w:rsid w:val="002C15E8"/>
    <w:rsid w:val="002C1962"/>
    <w:rsid w:val="002C43A7"/>
    <w:rsid w:val="002C46ED"/>
    <w:rsid w:val="002C495B"/>
    <w:rsid w:val="002C7C5D"/>
    <w:rsid w:val="002D065B"/>
    <w:rsid w:val="002D0F1C"/>
    <w:rsid w:val="002D2396"/>
    <w:rsid w:val="002D557E"/>
    <w:rsid w:val="002D637A"/>
    <w:rsid w:val="002D64D9"/>
    <w:rsid w:val="002D6FD4"/>
    <w:rsid w:val="002E1394"/>
    <w:rsid w:val="002E1ABA"/>
    <w:rsid w:val="002E1F9E"/>
    <w:rsid w:val="002E2C12"/>
    <w:rsid w:val="002E316C"/>
    <w:rsid w:val="002E7DC0"/>
    <w:rsid w:val="002F00DA"/>
    <w:rsid w:val="002F07A4"/>
    <w:rsid w:val="002F0A9B"/>
    <w:rsid w:val="002F3517"/>
    <w:rsid w:val="002F3A2D"/>
    <w:rsid w:val="002F40F7"/>
    <w:rsid w:val="002F46F4"/>
    <w:rsid w:val="002F4C33"/>
    <w:rsid w:val="002F7588"/>
    <w:rsid w:val="00300AF8"/>
    <w:rsid w:val="00300C53"/>
    <w:rsid w:val="003010F3"/>
    <w:rsid w:val="00304EBD"/>
    <w:rsid w:val="00306FD4"/>
    <w:rsid w:val="00310573"/>
    <w:rsid w:val="00310665"/>
    <w:rsid w:val="0031151B"/>
    <w:rsid w:val="0031236C"/>
    <w:rsid w:val="003144F1"/>
    <w:rsid w:val="003146C6"/>
    <w:rsid w:val="0031491C"/>
    <w:rsid w:val="00316705"/>
    <w:rsid w:val="003169E6"/>
    <w:rsid w:val="00316DC6"/>
    <w:rsid w:val="00320E3A"/>
    <w:rsid w:val="003223D7"/>
    <w:rsid w:val="00322A85"/>
    <w:rsid w:val="00322E6A"/>
    <w:rsid w:val="00325362"/>
    <w:rsid w:val="0032596C"/>
    <w:rsid w:val="0033089D"/>
    <w:rsid w:val="00331B71"/>
    <w:rsid w:val="00331C3E"/>
    <w:rsid w:val="003329D7"/>
    <w:rsid w:val="00332DE6"/>
    <w:rsid w:val="00334AD4"/>
    <w:rsid w:val="00334C16"/>
    <w:rsid w:val="00336DEF"/>
    <w:rsid w:val="00337E9C"/>
    <w:rsid w:val="00345DC8"/>
    <w:rsid w:val="003468DF"/>
    <w:rsid w:val="00347092"/>
    <w:rsid w:val="00347363"/>
    <w:rsid w:val="00347400"/>
    <w:rsid w:val="00347405"/>
    <w:rsid w:val="00347A7F"/>
    <w:rsid w:val="00350968"/>
    <w:rsid w:val="00352869"/>
    <w:rsid w:val="00353897"/>
    <w:rsid w:val="00353BFF"/>
    <w:rsid w:val="00353C35"/>
    <w:rsid w:val="00353D7F"/>
    <w:rsid w:val="003544DC"/>
    <w:rsid w:val="00356D0A"/>
    <w:rsid w:val="00360418"/>
    <w:rsid w:val="00360429"/>
    <w:rsid w:val="00361E10"/>
    <w:rsid w:val="00363906"/>
    <w:rsid w:val="00364DB4"/>
    <w:rsid w:val="00365D85"/>
    <w:rsid w:val="00366404"/>
    <w:rsid w:val="003723D0"/>
    <w:rsid w:val="00376149"/>
    <w:rsid w:val="00385F9D"/>
    <w:rsid w:val="003862AE"/>
    <w:rsid w:val="003864CB"/>
    <w:rsid w:val="0038731A"/>
    <w:rsid w:val="00387443"/>
    <w:rsid w:val="003877F1"/>
    <w:rsid w:val="00387EF9"/>
    <w:rsid w:val="00391475"/>
    <w:rsid w:val="00392020"/>
    <w:rsid w:val="00393243"/>
    <w:rsid w:val="00395EA9"/>
    <w:rsid w:val="003967DA"/>
    <w:rsid w:val="00396B51"/>
    <w:rsid w:val="00397084"/>
    <w:rsid w:val="003977E2"/>
    <w:rsid w:val="003A08D0"/>
    <w:rsid w:val="003A144A"/>
    <w:rsid w:val="003A487D"/>
    <w:rsid w:val="003A672A"/>
    <w:rsid w:val="003A79D2"/>
    <w:rsid w:val="003A7ACB"/>
    <w:rsid w:val="003A7CE3"/>
    <w:rsid w:val="003B01A9"/>
    <w:rsid w:val="003B271B"/>
    <w:rsid w:val="003B2E08"/>
    <w:rsid w:val="003B4835"/>
    <w:rsid w:val="003B5DB9"/>
    <w:rsid w:val="003B7CA5"/>
    <w:rsid w:val="003C38FF"/>
    <w:rsid w:val="003C3AA7"/>
    <w:rsid w:val="003C41CC"/>
    <w:rsid w:val="003C66F9"/>
    <w:rsid w:val="003C6A1C"/>
    <w:rsid w:val="003D0143"/>
    <w:rsid w:val="003D3A05"/>
    <w:rsid w:val="003D4F0A"/>
    <w:rsid w:val="003D768B"/>
    <w:rsid w:val="003D7800"/>
    <w:rsid w:val="003E090A"/>
    <w:rsid w:val="003E2D99"/>
    <w:rsid w:val="003E31EF"/>
    <w:rsid w:val="003E7FB1"/>
    <w:rsid w:val="003F15D5"/>
    <w:rsid w:val="003F15F3"/>
    <w:rsid w:val="003F206F"/>
    <w:rsid w:val="003F44CD"/>
    <w:rsid w:val="003F4768"/>
    <w:rsid w:val="003F557E"/>
    <w:rsid w:val="00401805"/>
    <w:rsid w:val="00404BE4"/>
    <w:rsid w:val="00405C13"/>
    <w:rsid w:val="00406592"/>
    <w:rsid w:val="00406B01"/>
    <w:rsid w:val="004148E1"/>
    <w:rsid w:val="00415F83"/>
    <w:rsid w:val="004171ED"/>
    <w:rsid w:val="00421781"/>
    <w:rsid w:val="00421A72"/>
    <w:rsid w:val="004225AF"/>
    <w:rsid w:val="00423397"/>
    <w:rsid w:val="00423D59"/>
    <w:rsid w:val="00425B47"/>
    <w:rsid w:val="0042650C"/>
    <w:rsid w:val="004269E0"/>
    <w:rsid w:val="00430570"/>
    <w:rsid w:val="00432A24"/>
    <w:rsid w:val="00432A84"/>
    <w:rsid w:val="00433F00"/>
    <w:rsid w:val="004355D5"/>
    <w:rsid w:val="004371C6"/>
    <w:rsid w:val="004401B5"/>
    <w:rsid w:val="004402D0"/>
    <w:rsid w:val="00441140"/>
    <w:rsid w:val="0044156C"/>
    <w:rsid w:val="00441CD3"/>
    <w:rsid w:val="00446273"/>
    <w:rsid w:val="00447427"/>
    <w:rsid w:val="00447957"/>
    <w:rsid w:val="00447AFD"/>
    <w:rsid w:val="00450ECC"/>
    <w:rsid w:val="00453093"/>
    <w:rsid w:val="00453630"/>
    <w:rsid w:val="004558C0"/>
    <w:rsid w:val="00456169"/>
    <w:rsid w:val="00457E76"/>
    <w:rsid w:val="00461984"/>
    <w:rsid w:val="00461B8D"/>
    <w:rsid w:val="00461DEF"/>
    <w:rsid w:val="004634B9"/>
    <w:rsid w:val="00465719"/>
    <w:rsid w:val="004708A2"/>
    <w:rsid w:val="00472895"/>
    <w:rsid w:val="00473A6C"/>
    <w:rsid w:val="004740A0"/>
    <w:rsid w:val="00474E47"/>
    <w:rsid w:val="004751FF"/>
    <w:rsid w:val="00480025"/>
    <w:rsid w:val="00482ADB"/>
    <w:rsid w:val="004838EF"/>
    <w:rsid w:val="0048507D"/>
    <w:rsid w:val="00485125"/>
    <w:rsid w:val="00491521"/>
    <w:rsid w:val="00492901"/>
    <w:rsid w:val="004946C5"/>
    <w:rsid w:val="00496573"/>
    <w:rsid w:val="00496678"/>
    <w:rsid w:val="004A08DD"/>
    <w:rsid w:val="004A0A7C"/>
    <w:rsid w:val="004A0E28"/>
    <w:rsid w:val="004A41D3"/>
    <w:rsid w:val="004A4E2B"/>
    <w:rsid w:val="004A67A5"/>
    <w:rsid w:val="004B384D"/>
    <w:rsid w:val="004B44F0"/>
    <w:rsid w:val="004C0250"/>
    <w:rsid w:val="004C0BEF"/>
    <w:rsid w:val="004C0D45"/>
    <w:rsid w:val="004C16BD"/>
    <w:rsid w:val="004C3237"/>
    <w:rsid w:val="004C35F4"/>
    <w:rsid w:val="004C49D0"/>
    <w:rsid w:val="004C76EE"/>
    <w:rsid w:val="004D05FC"/>
    <w:rsid w:val="004D2763"/>
    <w:rsid w:val="004D3358"/>
    <w:rsid w:val="004D3D59"/>
    <w:rsid w:val="004D45CA"/>
    <w:rsid w:val="004D7E03"/>
    <w:rsid w:val="004E0423"/>
    <w:rsid w:val="004E3986"/>
    <w:rsid w:val="004E68D6"/>
    <w:rsid w:val="004E6BE0"/>
    <w:rsid w:val="004E7165"/>
    <w:rsid w:val="004F1B08"/>
    <w:rsid w:val="004F214E"/>
    <w:rsid w:val="004F245B"/>
    <w:rsid w:val="004F6955"/>
    <w:rsid w:val="00501254"/>
    <w:rsid w:val="00503C64"/>
    <w:rsid w:val="005058AC"/>
    <w:rsid w:val="00505CD5"/>
    <w:rsid w:val="005064EB"/>
    <w:rsid w:val="00506C66"/>
    <w:rsid w:val="00506CDC"/>
    <w:rsid w:val="00507C66"/>
    <w:rsid w:val="00510DDD"/>
    <w:rsid w:val="005124F6"/>
    <w:rsid w:val="00512CB9"/>
    <w:rsid w:val="00516250"/>
    <w:rsid w:val="0051716A"/>
    <w:rsid w:val="00520119"/>
    <w:rsid w:val="00520685"/>
    <w:rsid w:val="005206D8"/>
    <w:rsid w:val="00520D51"/>
    <w:rsid w:val="00521D99"/>
    <w:rsid w:val="00522F2D"/>
    <w:rsid w:val="00522FF5"/>
    <w:rsid w:val="00523838"/>
    <w:rsid w:val="0052579C"/>
    <w:rsid w:val="00530F52"/>
    <w:rsid w:val="00531E01"/>
    <w:rsid w:val="005325E0"/>
    <w:rsid w:val="00532A58"/>
    <w:rsid w:val="005336B6"/>
    <w:rsid w:val="00533A61"/>
    <w:rsid w:val="0053469A"/>
    <w:rsid w:val="00536389"/>
    <w:rsid w:val="005366F9"/>
    <w:rsid w:val="0053773D"/>
    <w:rsid w:val="00540874"/>
    <w:rsid w:val="00540AA7"/>
    <w:rsid w:val="00543967"/>
    <w:rsid w:val="005449C2"/>
    <w:rsid w:val="005468CC"/>
    <w:rsid w:val="00551223"/>
    <w:rsid w:val="00554742"/>
    <w:rsid w:val="00554DC0"/>
    <w:rsid w:val="00563F14"/>
    <w:rsid w:val="00567411"/>
    <w:rsid w:val="005701A8"/>
    <w:rsid w:val="00570777"/>
    <w:rsid w:val="00570B6E"/>
    <w:rsid w:val="00570CD3"/>
    <w:rsid w:val="0057198B"/>
    <w:rsid w:val="0057239B"/>
    <w:rsid w:val="005745FC"/>
    <w:rsid w:val="005759A8"/>
    <w:rsid w:val="00575DE5"/>
    <w:rsid w:val="0058033F"/>
    <w:rsid w:val="00581F82"/>
    <w:rsid w:val="00583044"/>
    <w:rsid w:val="00583D28"/>
    <w:rsid w:val="00585E19"/>
    <w:rsid w:val="00591B87"/>
    <w:rsid w:val="00595133"/>
    <w:rsid w:val="005A1363"/>
    <w:rsid w:val="005A1695"/>
    <w:rsid w:val="005A41EF"/>
    <w:rsid w:val="005A5FEC"/>
    <w:rsid w:val="005B013B"/>
    <w:rsid w:val="005B3B83"/>
    <w:rsid w:val="005B6814"/>
    <w:rsid w:val="005B6F7A"/>
    <w:rsid w:val="005C7F5C"/>
    <w:rsid w:val="005D0AA5"/>
    <w:rsid w:val="005D47A8"/>
    <w:rsid w:val="005D6409"/>
    <w:rsid w:val="005E0D08"/>
    <w:rsid w:val="005E50D3"/>
    <w:rsid w:val="005E6BF8"/>
    <w:rsid w:val="005E7459"/>
    <w:rsid w:val="005E7483"/>
    <w:rsid w:val="005F0E8F"/>
    <w:rsid w:val="005F14DF"/>
    <w:rsid w:val="005F2BE7"/>
    <w:rsid w:val="005F5641"/>
    <w:rsid w:val="005F6640"/>
    <w:rsid w:val="005F6FBB"/>
    <w:rsid w:val="005F791A"/>
    <w:rsid w:val="005F7D40"/>
    <w:rsid w:val="006005AE"/>
    <w:rsid w:val="00601B52"/>
    <w:rsid w:val="00601CE0"/>
    <w:rsid w:val="00604DB6"/>
    <w:rsid w:val="0061015A"/>
    <w:rsid w:val="00610302"/>
    <w:rsid w:val="0061259D"/>
    <w:rsid w:val="00612D5F"/>
    <w:rsid w:val="006136CB"/>
    <w:rsid w:val="0061492E"/>
    <w:rsid w:val="00614BF1"/>
    <w:rsid w:val="00615ADD"/>
    <w:rsid w:val="00616B1B"/>
    <w:rsid w:val="006266E6"/>
    <w:rsid w:val="00627235"/>
    <w:rsid w:val="00630CFA"/>
    <w:rsid w:val="00633BB6"/>
    <w:rsid w:val="00634723"/>
    <w:rsid w:val="00634866"/>
    <w:rsid w:val="0063527D"/>
    <w:rsid w:val="00635E16"/>
    <w:rsid w:val="006366AA"/>
    <w:rsid w:val="00640E36"/>
    <w:rsid w:val="006411C9"/>
    <w:rsid w:val="00641C63"/>
    <w:rsid w:val="00642D48"/>
    <w:rsid w:val="0064349A"/>
    <w:rsid w:val="0064524E"/>
    <w:rsid w:val="0064722D"/>
    <w:rsid w:val="00647ECA"/>
    <w:rsid w:val="00650C2E"/>
    <w:rsid w:val="00652576"/>
    <w:rsid w:val="00652CDB"/>
    <w:rsid w:val="006565E4"/>
    <w:rsid w:val="00661042"/>
    <w:rsid w:val="0066196E"/>
    <w:rsid w:val="00663BE9"/>
    <w:rsid w:val="006678DF"/>
    <w:rsid w:val="006738F0"/>
    <w:rsid w:val="00674048"/>
    <w:rsid w:val="00674BA0"/>
    <w:rsid w:val="00676515"/>
    <w:rsid w:val="00682033"/>
    <w:rsid w:val="00682291"/>
    <w:rsid w:val="006823DF"/>
    <w:rsid w:val="006834A6"/>
    <w:rsid w:val="00684CAA"/>
    <w:rsid w:val="00684F7F"/>
    <w:rsid w:val="00685197"/>
    <w:rsid w:val="00685D0B"/>
    <w:rsid w:val="00691EC5"/>
    <w:rsid w:val="00693519"/>
    <w:rsid w:val="006940C3"/>
    <w:rsid w:val="00694546"/>
    <w:rsid w:val="006956A8"/>
    <w:rsid w:val="006A02AC"/>
    <w:rsid w:val="006A464C"/>
    <w:rsid w:val="006A4F93"/>
    <w:rsid w:val="006B07BD"/>
    <w:rsid w:val="006B3C54"/>
    <w:rsid w:val="006B50CE"/>
    <w:rsid w:val="006B5905"/>
    <w:rsid w:val="006B7181"/>
    <w:rsid w:val="006B796C"/>
    <w:rsid w:val="006B7FF4"/>
    <w:rsid w:val="006C08FB"/>
    <w:rsid w:val="006C11D9"/>
    <w:rsid w:val="006C6860"/>
    <w:rsid w:val="006D1905"/>
    <w:rsid w:val="006D295B"/>
    <w:rsid w:val="006D620D"/>
    <w:rsid w:val="006D672E"/>
    <w:rsid w:val="006E07FA"/>
    <w:rsid w:val="006E1471"/>
    <w:rsid w:val="006E2291"/>
    <w:rsid w:val="006E6367"/>
    <w:rsid w:val="006F03B5"/>
    <w:rsid w:val="006F2421"/>
    <w:rsid w:val="006F3211"/>
    <w:rsid w:val="006F3685"/>
    <w:rsid w:val="006F3A51"/>
    <w:rsid w:val="006F4CFD"/>
    <w:rsid w:val="006F55BA"/>
    <w:rsid w:val="00701937"/>
    <w:rsid w:val="00710542"/>
    <w:rsid w:val="0071309C"/>
    <w:rsid w:val="007130A2"/>
    <w:rsid w:val="0071350A"/>
    <w:rsid w:val="00713BB2"/>
    <w:rsid w:val="00713ED1"/>
    <w:rsid w:val="0071407F"/>
    <w:rsid w:val="00714A25"/>
    <w:rsid w:val="00720B97"/>
    <w:rsid w:val="0072428A"/>
    <w:rsid w:val="00724FE4"/>
    <w:rsid w:val="0073031F"/>
    <w:rsid w:val="00730F37"/>
    <w:rsid w:val="0073292F"/>
    <w:rsid w:val="0073461A"/>
    <w:rsid w:val="00735A5E"/>
    <w:rsid w:val="007368CF"/>
    <w:rsid w:val="00741574"/>
    <w:rsid w:val="00745D8F"/>
    <w:rsid w:val="00747C5A"/>
    <w:rsid w:val="00751544"/>
    <w:rsid w:val="00752984"/>
    <w:rsid w:val="007532F3"/>
    <w:rsid w:val="0075398E"/>
    <w:rsid w:val="007544B5"/>
    <w:rsid w:val="00755EC3"/>
    <w:rsid w:val="00756E68"/>
    <w:rsid w:val="00757475"/>
    <w:rsid w:val="00760052"/>
    <w:rsid w:val="00762550"/>
    <w:rsid w:val="00766763"/>
    <w:rsid w:val="00771DE2"/>
    <w:rsid w:val="007726A3"/>
    <w:rsid w:val="007729D4"/>
    <w:rsid w:val="00772DAF"/>
    <w:rsid w:val="007730D7"/>
    <w:rsid w:val="00780465"/>
    <w:rsid w:val="007806B3"/>
    <w:rsid w:val="00784C87"/>
    <w:rsid w:val="00784D7F"/>
    <w:rsid w:val="0078509B"/>
    <w:rsid w:val="007862E3"/>
    <w:rsid w:val="00786488"/>
    <w:rsid w:val="00787068"/>
    <w:rsid w:val="00787CC7"/>
    <w:rsid w:val="00790C31"/>
    <w:rsid w:val="00791C92"/>
    <w:rsid w:val="0079292F"/>
    <w:rsid w:val="00792BB4"/>
    <w:rsid w:val="00796C0C"/>
    <w:rsid w:val="007A21D5"/>
    <w:rsid w:val="007A29D0"/>
    <w:rsid w:val="007A3BEA"/>
    <w:rsid w:val="007A4C25"/>
    <w:rsid w:val="007A6422"/>
    <w:rsid w:val="007B03A2"/>
    <w:rsid w:val="007B12A7"/>
    <w:rsid w:val="007B332D"/>
    <w:rsid w:val="007B4356"/>
    <w:rsid w:val="007B592A"/>
    <w:rsid w:val="007B6925"/>
    <w:rsid w:val="007D768F"/>
    <w:rsid w:val="007E0128"/>
    <w:rsid w:val="007E04A4"/>
    <w:rsid w:val="007E099A"/>
    <w:rsid w:val="007E4610"/>
    <w:rsid w:val="007E4AF9"/>
    <w:rsid w:val="007E4B64"/>
    <w:rsid w:val="007E509B"/>
    <w:rsid w:val="007E655D"/>
    <w:rsid w:val="007F121D"/>
    <w:rsid w:val="007F15D7"/>
    <w:rsid w:val="007F470E"/>
    <w:rsid w:val="007F5D67"/>
    <w:rsid w:val="007F7C20"/>
    <w:rsid w:val="00800443"/>
    <w:rsid w:val="00806640"/>
    <w:rsid w:val="00806BCD"/>
    <w:rsid w:val="00810E00"/>
    <w:rsid w:val="0081387D"/>
    <w:rsid w:val="0081470D"/>
    <w:rsid w:val="00816E8B"/>
    <w:rsid w:val="00816F52"/>
    <w:rsid w:val="008170CD"/>
    <w:rsid w:val="00817938"/>
    <w:rsid w:val="00820214"/>
    <w:rsid w:val="0082315F"/>
    <w:rsid w:val="00824EC1"/>
    <w:rsid w:val="008260C9"/>
    <w:rsid w:val="00826279"/>
    <w:rsid w:val="00835A65"/>
    <w:rsid w:val="00840E45"/>
    <w:rsid w:val="00843420"/>
    <w:rsid w:val="0084431C"/>
    <w:rsid w:val="00852741"/>
    <w:rsid w:val="00852A93"/>
    <w:rsid w:val="00853132"/>
    <w:rsid w:val="00853B9B"/>
    <w:rsid w:val="008543DF"/>
    <w:rsid w:val="00854901"/>
    <w:rsid w:val="00855B55"/>
    <w:rsid w:val="00856D3F"/>
    <w:rsid w:val="00857368"/>
    <w:rsid w:val="008577F3"/>
    <w:rsid w:val="00860E75"/>
    <w:rsid w:val="008614C9"/>
    <w:rsid w:val="008640AD"/>
    <w:rsid w:val="0086468E"/>
    <w:rsid w:val="00864BFD"/>
    <w:rsid w:val="00865733"/>
    <w:rsid w:val="00865927"/>
    <w:rsid w:val="00865D1E"/>
    <w:rsid w:val="0087340F"/>
    <w:rsid w:val="00873E43"/>
    <w:rsid w:val="0087527B"/>
    <w:rsid w:val="00875E5B"/>
    <w:rsid w:val="0087636B"/>
    <w:rsid w:val="008777AD"/>
    <w:rsid w:val="00882D1C"/>
    <w:rsid w:val="00885CAE"/>
    <w:rsid w:val="00886FAC"/>
    <w:rsid w:val="00887BC9"/>
    <w:rsid w:val="008937BE"/>
    <w:rsid w:val="00894556"/>
    <w:rsid w:val="008A03F5"/>
    <w:rsid w:val="008A2CC1"/>
    <w:rsid w:val="008A391C"/>
    <w:rsid w:val="008A3A2A"/>
    <w:rsid w:val="008A4B1A"/>
    <w:rsid w:val="008A5507"/>
    <w:rsid w:val="008A5E29"/>
    <w:rsid w:val="008A6498"/>
    <w:rsid w:val="008A75F3"/>
    <w:rsid w:val="008B1D0C"/>
    <w:rsid w:val="008B2D72"/>
    <w:rsid w:val="008B31B4"/>
    <w:rsid w:val="008B4A4B"/>
    <w:rsid w:val="008B7926"/>
    <w:rsid w:val="008C2D6C"/>
    <w:rsid w:val="008D2CD5"/>
    <w:rsid w:val="008D478B"/>
    <w:rsid w:val="008D547F"/>
    <w:rsid w:val="008D628B"/>
    <w:rsid w:val="008D63DA"/>
    <w:rsid w:val="008D6E43"/>
    <w:rsid w:val="008D71EC"/>
    <w:rsid w:val="008D7262"/>
    <w:rsid w:val="008E27DA"/>
    <w:rsid w:val="008E2C9B"/>
    <w:rsid w:val="008E40B2"/>
    <w:rsid w:val="008E46C1"/>
    <w:rsid w:val="008E4BD4"/>
    <w:rsid w:val="008E547C"/>
    <w:rsid w:val="008F0834"/>
    <w:rsid w:val="008F283D"/>
    <w:rsid w:val="008F4AC0"/>
    <w:rsid w:val="008F5129"/>
    <w:rsid w:val="008F54BA"/>
    <w:rsid w:val="008F76BF"/>
    <w:rsid w:val="00900F2D"/>
    <w:rsid w:val="00903D3E"/>
    <w:rsid w:val="009054F9"/>
    <w:rsid w:val="0090615A"/>
    <w:rsid w:val="00907AE3"/>
    <w:rsid w:val="0091288A"/>
    <w:rsid w:val="00913A05"/>
    <w:rsid w:val="00914BCF"/>
    <w:rsid w:val="00914CE7"/>
    <w:rsid w:val="00921A48"/>
    <w:rsid w:val="00925E6B"/>
    <w:rsid w:val="00927CA5"/>
    <w:rsid w:val="0093013A"/>
    <w:rsid w:val="00930720"/>
    <w:rsid w:val="0093280A"/>
    <w:rsid w:val="00933079"/>
    <w:rsid w:val="0093339D"/>
    <w:rsid w:val="00934943"/>
    <w:rsid w:val="00935404"/>
    <w:rsid w:val="00937A6F"/>
    <w:rsid w:val="00942043"/>
    <w:rsid w:val="0094577F"/>
    <w:rsid w:val="00946A27"/>
    <w:rsid w:val="009514C8"/>
    <w:rsid w:val="009521A5"/>
    <w:rsid w:val="00953135"/>
    <w:rsid w:val="00954A4A"/>
    <w:rsid w:val="009559C7"/>
    <w:rsid w:val="00961223"/>
    <w:rsid w:val="0096141A"/>
    <w:rsid w:val="00964DA8"/>
    <w:rsid w:val="0096530C"/>
    <w:rsid w:val="00967D71"/>
    <w:rsid w:val="00976E58"/>
    <w:rsid w:val="0098119A"/>
    <w:rsid w:val="00982459"/>
    <w:rsid w:val="0098328F"/>
    <w:rsid w:val="0098608A"/>
    <w:rsid w:val="00986C24"/>
    <w:rsid w:val="009917F1"/>
    <w:rsid w:val="009919BE"/>
    <w:rsid w:val="00993665"/>
    <w:rsid w:val="00993E6E"/>
    <w:rsid w:val="00996531"/>
    <w:rsid w:val="00996EFF"/>
    <w:rsid w:val="00997D63"/>
    <w:rsid w:val="009A1CF9"/>
    <w:rsid w:val="009A457B"/>
    <w:rsid w:val="009A741A"/>
    <w:rsid w:val="009B0495"/>
    <w:rsid w:val="009B1624"/>
    <w:rsid w:val="009B2C6F"/>
    <w:rsid w:val="009B5BCA"/>
    <w:rsid w:val="009B66E4"/>
    <w:rsid w:val="009C4B27"/>
    <w:rsid w:val="009D04D4"/>
    <w:rsid w:val="009D188D"/>
    <w:rsid w:val="009D3BF1"/>
    <w:rsid w:val="009D3F38"/>
    <w:rsid w:val="009D57BB"/>
    <w:rsid w:val="009D5FAF"/>
    <w:rsid w:val="009D6C36"/>
    <w:rsid w:val="009E2AED"/>
    <w:rsid w:val="009E3E85"/>
    <w:rsid w:val="009E46A3"/>
    <w:rsid w:val="009E62D1"/>
    <w:rsid w:val="009E68AC"/>
    <w:rsid w:val="009E7CD3"/>
    <w:rsid w:val="009F008E"/>
    <w:rsid w:val="009F4D14"/>
    <w:rsid w:val="009F4F6C"/>
    <w:rsid w:val="009F5144"/>
    <w:rsid w:val="009F51B5"/>
    <w:rsid w:val="009F6F5A"/>
    <w:rsid w:val="00A005BF"/>
    <w:rsid w:val="00A01758"/>
    <w:rsid w:val="00A02254"/>
    <w:rsid w:val="00A03A96"/>
    <w:rsid w:val="00A040F6"/>
    <w:rsid w:val="00A07DA9"/>
    <w:rsid w:val="00A104A3"/>
    <w:rsid w:val="00A1092B"/>
    <w:rsid w:val="00A109F4"/>
    <w:rsid w:val="00A117F4"/>
    <w:rsid w:val="00A121E6"/>
    <w:rsid w:val="00A130CB"/>
    <w:rsid w:val="00A14B27"/>
    <w:rsid w:val="00A17C3A"/>
    <w:rsid w:val="00A22BF7"/>
    <w:rsid w:val="00A23F24"/>
    <w:rsid w:val="00A2635E"/>
    <w:rsid w:val="00A27113"/>
    <w:rsid w:val="00A27A1C"/>
    <w:rsid w:val="00A3029F"/>
    <w:rsid w:val="00A305CC"/>
    <w:rsid w:val="00A3111D"/>
    <w:rsid w:val="00A312D0"/>
    <w:rsid w:val="00A31393"/>
    <w:rsid w:val="00A31707"/>
    <w:rsid w:val="00A32E2D"/>
    <w:rsid w:val="00A32E37"/>
    <w:rsid w:val="00A364A3"/>
    <w:rsid w:val="00A3738D"/>
    <w:rsid w:val="00A4097F"/>
    <w:rsid w:val="00A41943"/>
    <w:rsid w:val="00A42F13"/>
    <w:rsid w:val="00A44292"/>
    <w:rsid w:val="00A46628"/>
    <w:rsid w:val="00A46C8D"/>
    <w:rsid w:val="00A46F1B"/>
    <w:rsid w:val="00A47643"/>
    <w:rsid w:val="00A47721"/>
    <w:rsid w:val="00A50486"/>
    <w:rsid w:val="00A623CA"/>
    <w:rsid w:val="00A67593"/>
    <w:rsid w:val="00A7077E"/>
    <w:rsid w:val="00A71896"/>
    <w:rsid w:val="00A7338C"/>
    <w:rsid w:val="00A74571"/>
    <w:rsid w:val="00A74C14"/>
    <w:rsid w:val="00A812AB"/>
    <w:rsid w:val="00A8138D"/>
    <w:rsid w:val="00A81C03"/>
    <w:rsid w:val="00A828C0"/>
    <w:rsid w:val="00A83BFA"/>
    <w:rsid w:val="00A849AC"/>
    <w:rsid w:val="00A85DA0"/>
    <w:rsid w:val="00A86EB8"/>
    <w:rsid w:val="00A929A3"/>
    <w:rsid w:val="00A9334A"/>
    <w:rsid w:val="00A93EA8"/>
    <w:rsid w:val="00A96641"/>
    <w:rsid w:val="00AA0A3C"/>
    <w:rsid w:val="00AA0B4C"/>
    <w:rsid w:val="00AA52F8"/>
    <w:rsid w:val="00AA53F1"/>
    <w:rsid w:val="00AA6250"/>
    <w:rsid w:val="00AA6DBC"/>
    <w:rsid w:val="00AA7BE5"/>
    <w:rsid w:val="00AB0287"/>
    <w:rsid w:val="00AB13D3"/>
    <w:rsid w:val="00AB24EC"/>
    <w:rsid w:val="00AB3FE3"/>
    <w:rsid w:val="00AB66A4"/>
    <w:rsid w:val="00AB6D80"/>
    <w:rsid w:val="00AB776D"/>
    <w:rsid w:val="00AC1E2A"/>
    <w:rsid w:val="00AD01EE"/>
    <w:rsid w:val="00AD0301"/>
    <w:rsid w:val="00AD0CBA"/>
    <w:rsid w:val="00AD243D"/>
    <w:rsid w:val="00AD514F"/>
    <w:rsid w:val="00AD5DD3"/>
    <w:rsid w:val="00AD6804"/>
    <w:rsid w:val="00AD695A"/>
    <w:rsid w:val="00AD7FD8"/>
    <w:rsid w:val="00AE1B26"/>
    <w:rsid w:val="00AE1EE9"/>
    <w:rsid w:val="00AE3961"/>
    <w:rsid w:val="00AE4897"/>
    <w:rsid w:val="00AE4F0C"/>
    <w:rsid w:val="00AE661F"/>
    <w:rsid w:val="00AE66C3"/>
    <w:rsid w:val="00AE6CEC"/>
    <w:rsid w:val="00AF0C2F"/>
    <w:rsid w:val="00AF1326"/>
    <w:rsid w:val="00AF7EC7"/>
    <w:rsid w:val="00B010B4"/>
    <w:rsid w:val="00B017FB"/>
    <w:rsid w:val="00B02D75"/>
    <w:rsid w:val="00B032D6"/>
    <w:rsid w:val="00B03707"/>
    <w:rsid w:val="00B03B33"/>
    <w:rsid w:val="00B110AD"/>
    <w:rsid w:val="00B12413"/>
    <w:rsid w:val="00B156B9"/>
    <w:rsid w:val="00B15AA1"/>
    <w:rsid w:val="00B17EDB"/>
    <w:rsid w:val="00B20305"/>
    <w:rsid w:val="00B20564"/>
    <w:rsid w:val="00B21B53"/>
    <w:rsid w:val="00B23A83"/>
    <w:rsid w:val="00B2548B"/>
    <w:rsid w:val="00B270E3"/>
    <w:rsid w:val="00B27C44"/>
    <w:rsid w:val="00B3126F"/>
    <w:rsid w:val="00B31A43"/>
    <w:rsid w:val="00B34E7C"/>
    <w:rsid w:val="00B34F57"/>
    <w:rsid w:val="00B405FC"/>
    <w:rsid w:val="00B4135C"/>
    <w:rsid w:val="00B43803"/>
    <w:rsid w:val="00B43FCC"/>
    <w:rsid w:val="00B452C6"/>
    <w:rsid w:val="00B50669"/>
    <w:rsid w:val="00B5226B"/>
    <w:rsid w:val="00B524F8"/>
    <w:rsid w:val="00B52794"/>
    <w:rsid w:val="00B53B47"/>
    <w:rsid w:val="00B5750C"/>
    <w:rsid w:val="00B5770D"/>
    <w:rsid w:val="00B577BE"/>
    <w:rsid w:val="00B60A21"/>
    <w:rsid w:val="00B6168E"/>
    <w:rsid w:val="00B62A15"/>
    <w:rsid w:val="00B6309A"/>
    <w:rsid w:val="00B63CCB"/>
    <w:rsid w:val="00B64245"/>
    <w:rsid w:val="00B6621C"/>
    <w:rsid w:val="00B705DE"/>
    <w:rsid w:val="00B713CB"/>
    <w:rsid w:val="00B74598"/>
    <w:rsid w:val="00B752B7"/>
    <w:rsid w:val="00B752D7"/>
    <w:rsid w:val="00B81DD7"/>
    <w:rsid w:val="00B82320"/>
    <w:rsid w:val="00B82A90"/>
    <w:rsid w:val="00B83132"/>
    <w:rsid w:val="00B83C39"/>
    <w:rsid w:val="00B849F0"/>
    <w:rsid w:val="00B86C0D"/>
    <w:rsid w:val="00B87C43"/>
    <w:rsid w:val="00B93DE9"/>
    <w:rsid w:val="00B963E0"/>
    <w:rsid w:val="00B9696C"/>
    <w:rsid w:val="00BA1243"/>
    <w:rsid w:val="00BA15CC"/>
    <w:rsid w:val="00BA1F1E"/>
    <w:rsid w:val="00BA3A2B"/>
    <w:rsid w:val="00BA61AB"/>
    <w:rsid w:val="00BA6233"/>
    <w:rsid w:val="00BA6F28"/>
    <w:rsid w:val="00BA7180"/>
    <w:rsid w:val="00BA738C"/>
    <w:rsid w:val="00BA76E7"/>
    <w:rsid w:val="00BA7FB2"/>
    <w:rsid w:val="00BB0DA7"/>
    <w:rsid w:val="00BB119D"/>
    <w:rsid w:val="00BB2070"/>
    <w:rsid w:val="00BB22E3"/>
    <w:rsid w:val="00BB2EE2"/>
    <w:rsid w:val="00BB3ABF"/>
    <w:rsid w:val="00BB3DEB"/>
    <w:rsid w:val="00BB6F50"/>
    <w:rsid w:val="00BC0E55"/>
    <w:rsid w:val="00BC40DC"/>
    <w:rsid w:val="00BC4BDF"/>
    <w:rsid w:val="00BC68CA"/>
    <w:rsid w:val="00BC6F58"/>
    <w:rsid w:val="00BD022F"/>
    <w:rsid w:val="00BD02D5"/>
    <w:rsid w:val="00BD5159"/>
    <w:rsid w:val="00BD5FD1"/>
    <w:rsid w:val="00BD60C5"/>
    <w:rsid w:val="00BD65FC"/>
    <w:rsid w:val="00BD6683"/>
    <w:rsid w:val="00BE3EC0"/>
    <w:rsid w:val="00BE502C"/>
    <w:rsid w:val="00BF07C5"/>
    <w:rsid w:val="00BF0D81"/>
    <w:rsid w:val="00BF0F99"/>
    <w:rsid w:val="00BF2C6A"/>
    <w:rsid w:val="00BF46A9"/>
    <w:rsid w:val="00C008BE"/>
    <w:rsid w:val="00C01E30"/>
    <w:rsid w:val="00C05E2D"/>
    <w:rsid w:val="00C068B6"/>
    <w:rsid w:val="00C06ADA"/>
    <w:rsid w:val="00C06BE7"/>
    <w:rsid w:val="00C10346"/>
    <w:rsid w:val="00C12802"/>
    <w:rsid w:val="00C14725"/>
    <w:rsid w:val="00C160D6"/>
    <w:rsid w:val="00C175A5"/>
    <w:rsid w:val="00C2068F"/>
    <w:rsid w:val="00C25DA0"/>
    <w:rsid w:val="00C26791"/>
    <w:rsid w:val="00C31B31"/>
    <w:rsid w:val="00C34B13"/>
    <w:rsid w:val="00C365ED"/>
    <w:rsid w:val="00C40469"/>
    <w:rsid w:val="00C40EA1"/>
    <w:rsid w:val="00C421E9"/>
    <w:rsid w:val="00C4327A"/>
    <w:rsid w:val="00C46652"/>
    <w:rsid w:val="00C46CE9"/>
    <w:rsid w:val="00C47F4E"/>
    <w:rsid w:val="00C47FA0"/>
    <w:rsid w:val="00C5133B"/>
    <w:rsid w:val="00C53394"/>
    <w:rsid w:val="00C546C2"/>
    <w:rsid w:val="00C55D2B"/>
    <w:rsid w:val="00C5746A"/>
    <w:rsid w:val="00C5768A"/>
    <w:rsid w:val="00C57D52"/>
    <w:rsid w:val="00C61DFE"/>
    <w:rsid w:val="00C64243"/>
    <w:rsid w:val="00C64B49"/>
    <w:rsid w:val="00C64D80"/>
    <w:rsid w:val="00C654C4"/>
    <w:rsid w:val="00C656DE"/>
    <w:rsid w:val="00C712DB"/>
    <w:rsid w:val="00C7228E"/>
    <w:rsid w:val="00C72DD1"/>
    <w:rsid w:val="00C7469D"/>
    <w:rsid w:val="00C80249"/>
    <w:rsid w:val="00C8071E"/>
    <w:rsid w:val="00C813BB"/>
    <w:rsid w:val="00C82CA2"/>
    <w:rsid w:val="00C83DBC"/>
    <w:rsid w:val="00C8453A"/>
    <w:rsid w:val="00C856CF"/>
    <w:rsid w:val="00C861DC"/>
    <w:rsid w:val="00C86F0C"/>
    <w:rsid w:val="00C8773F"/>
    <w:rsid w:val="00C906D2"/>
    <w:rsid w:val="00C909C2"/>
    <w:rsid w:val="00C916DB"/>
    <w:rsid w:val="00C92BDC"/>
    <w:rsid w:val="00C92D5A"/>
    <w:rsid w:val="00C933AA"/>
    <w:rsid w:val="00C93ED6"/>
    <w:rsid w:val="00C97022"/>
    <w:rsid w:val="00CA02B6"/>
    <w:rsid w:val="00CA097C"/>
    <w:rsid w:val="00CA1806"/>
    <w:rsid w:val="00CA2DD6"/>
    <w:rsid w:val="00CA4C9F"/>
    <w:rsid w:val="00CA6126"/>
    <w:rsid w:val="00CA7A89"/>
    <w:rsid w:val="00CB1ECA"/>
    <w:rsid w:val="00CB2F7B"/>
    <w:rsid w:val="00CB6CDD"/>
    <w:rsid w:val="00CC01C1"/>
    <w:rsid w:val="00CC07FD"/>
    <w:rsid w:val="00CC3050"/>
    <w:rsid w:val="00CC32C7"/>
    <w:rsid w:val="00CC5F73"/>
    <w:rsid w:val="00CC6288"/>
    <w:rsid w:val="00CC799E"/>
    <w:rsid w:val="00CC7B4B"/>
    <w:rsid w:val="00CC7DDD"/>
    <w:rsid w:val="00CD493D"/>
    <w:rsid w:val="00CD4D6D"/>
    <w:rsid w:val="00CD79F7"/>
    <w:rsid w:val="00CE204E"/>
    <w:rsid w:val="00CE60CC"/>
    <w:rsid w:val="00CE730E"/>
    <w:rsid w:val="00CE79F4"/>
    <w:rsid w:val="00CF0BA8"/>
    <w:rsid w:val="00CF2A73"/>
    <w:rsid w:val="00CF2E52"/>
    <w:rsid w:val="00CF3230"/>
    <w:rsid w:val="00CF3A46"/>
    <w:rsid w:val="00CF44BF"/>
    <w:rsid w:val="00CF45B7"/>
    <w:rsid w:val="00CF465D"/>
    <w:rsid w:val="00CF515D"/>
    <w:rsid w:val="00CF6978"/>
    <w:rsid w:val="00CF6DDE"/>
    <w:rsid w:val="00D007E5"/>
    <w:rsid w:val="00D02D04"/>
    <w:rsid w:val="00D0303F"/>
    <w:rsid w:val="00D04862"/>
    <w:rsid w:val="00D05594"/>
    <w:rsid w:val="00D0568B"/>
    <w:rsid w:val="00D062F1"/>
    <w:rsid w:val="00D1051D"/>
    <w:rsid w:val="00D10BD8"/>
    <w:rsid w:val="00D1385B"/>
    <w:rsid w:val="00D150AE"/>
    <w:rsid w:val="00D155E7"/>
    <w:rsid w:val="00D15924"/>
    <w:rsid w:val="00D22662"/>
    <w:rsid w:val="00D22CD8"/>
    <w:rsid w:val="00D255DA"/>
    <w:rsid w:val="00D26D2B"/>
    <w:rsid w:val="00D3131A"/>
    <w:rsid w:val="00D31DDE"/>
    <w:rsid w:val="00D36AA4"/>
    <w:rsid w:val="00D36FF1"/>
    <w:rsid w:val="00D4014D"/>
    <w:rsid w:val="00D4098C"/>
    <w:rsid w:val="00D40C9D"/>
    <w:rsid w:val="00D41577"/>
    <w:rsid w:val="00D42060"/>
    <w:rsid w:val="00D42DEB"/>
    <w:rsid w:val="00D5298E"/>
    <w:rsid w:val="00D52C1E"/>
    <w:rsid w:val="00D53CAD"/>
    <w:rsid w:val="00D53F6B"/>
    <w:rsid w:val="00D579DC"/>
    <w:rsid w:val="00D64176"/>
    <w:rsid w:val="00D643D3"/>
    <w:rsid w:val="00D65B02"/>
    <w:rsid w:val="00D6647B"/>
    <w:rsid w:val="00D66ECC"/>
    <w:rsid w:val="00D7262E"/>
    <w:rsid w:val="00D74742"/>
    <w:rsid w:val="00D75805"/>
    <w:rsid w:val="00D82AA2"/>
    <w:rsid w:val="00D83131"/>
    <w:rsid w:val="00D8730B"/>
    <w:rsid w:val="00D87EA9"/>
    <w:rsid w:val="00D9219E"/>
    <w:rsid w:val="00D92DF2"/>
    <w:rsid w:val="00D957C2"/>
    <w:rsid w:val="00D9639E"/>
    <w:rsid w:val="00D964AD"/>
    <w:rsid w:val="00DA36B6"/>
    <w:rsid w:val="00DA3FC3"/>
    <w:rsid w:val="00DA6527"/>
    <w:rsid w:val="00DB237A"/>
    <w:rsid w:val="00DB2CE9"/>
    <w:rsid w:val="00DC0B30"/>
    <w:rsid w:val="00DC4846"/>
    <w:rsid w:val="00DC5273"/>
    <w:rsid w:val="00DD0F02"/>
    <w:rsid w:val="00DD27AE"/>
    <w:rsid w:val="00DD2E20"/>
    <w:rsid w:val="00DD33E1"/>
    <w:rsid w:val="00DD4A08"/>
    <w:rsid w:val="00DD77C0"/>
    <w:rsid w:val="00DE07B7"/>
    <w:rsid w:val="00DF1918"/>
    <w:rsid w:val="00DF1C78"/>
    <w:rsid w:val="00DF27CD"/>
    <w:rsid w:val="00DF317B"/>
    <w:rsid w:val="00DF44D2"/>
    <w:rsid w:val="00DF6E08"/>
    <w:rsid w:val="00E0067B"/>
    <w:rsid w:val="00E007F3"/>
    <w:rsid w:val="00E031EE"/>
    <w:rsid w:val="00E04867"/>
    <w:rsid w:val="00E05759"/>
    <w:rsid w:val="00E06B82"/>
    <w:rsid w:val="00E102ED"/>
    <w:rsid w:val="00E12927"/>
    <w:rsid w:val="00E137A7"/>
    <w:rsid w:val="00E137FD"/>
    <w:rsid w:val="00E14F67"/>
    <w:rsid w:val="00E1525F"/>
    <w:rsid w:val="00E1740B"/>
    <w:rsid w:val="00E20A1E"/>
    <w:rsid w:val="00E21500"/>
    <w:rsid w:val="00E216BA"/>
    <w:rsid w:val="00E232D7"/>
    <w:rsid w:val="00E24704"/>
    <w:rsid w:val="00E2726C"/>
    <w:rsid w:val="00E27BE7"/>
    <w:rsid w:val="00E30751"/>
    <w:rsid w:val="00E321AC"/>
    <w:rsid w:val="00E321C5"/>
    <w:rsid w:val="00E354E2"/>
    <w:rsid w:val="00E36479"/>
    <w:rsid w:val="00E36E47"/>
    <w:rsid w:val="00E378D3"/>
    <w:rsid w:val="00E40D97"/>
    <w:rsid w:val="00E40F81"/>
    <w:rsid w:val="00E41E0A"/>
    <w:rsid w:val="00E4201B"/>
    <w:rsid w:val="00E46B86"/>
    <w:rsid w:val="00E47E17"/>
    <w:rsid w:val="00E559E3"/>
    <w:rsid w:val="00E56612"/>
    <w:rsid w:val="00E6055C"/>
    <w:rsid w:val="00E61618"/>
    <w:rsid w:val="00E61718"/>
    <w:rsid w:val="00E61E69"/>
    <w:rsid w:val="00E6276E"/>
    <w:rsid w:val="00E66E83"/>
    <w:rsid w:val="00E67C30"/>
    <w:rsid w:val="00E731F6"/>
    <w:rsid w:val="00E75111"/>
    <w:rsid w:val="00E7599C"/>
    <w:rsid w:val="00E763F3"/>
    <w:rsid w:val="00E7752B"/>
    <w:rsid w:val="00E80939"/>
    <w:rsid w:val="00E83276"/>
    <w:rsid w:val="00E85F52"/>
    <w:rsid w:val="00E90EF3"/>
    <w:rsid w:val="00E928A1"/>
    <w:rsid w:val="00E951E6"/>
    <w:rsid w:val="00E96128"/>
    <w:rsid w:val="00E96271"/>
    <w:rsid w:val="00E9798F"/>
    <w:rsid w:val="00EA2133"/>
    <w:rsid w:val="00EA40CC"/>
    <w:rsid w:val="00EA4B3B"/>
    <w:rsid w:val="00EA50B5"/>
    <w:rsid w:val="00EA5A65"/>
    <w:rsid w:val="00EA7E55"/>
    <w:rsid w:val="00EB1F57"/>
    <w:rsid w:val="00EB1F88"/>
    <w:rsid w:val="00EB20E4"/>
    <w:rsid w:val="00EB2665"/>
    <w:rsid w:val="00EB329D"/>
    <w:rsid w:val="00EB3E70"/>
    <w:rsid w:val="00EB4644"/>
    <w:rsid w:val="00EB62DE"/>
    <w:rsid w:val="00EC0774"/>
    <w:rsid w:val="00EC1647"/>
    <w:rsid w:val="00EC17FA"/>
    <w:rsid w:val="00EC1DB9"/>
    <w:rsid w:val="00EC21F1"/>
    <w:rsid w:val="00EC622D"/>
    <w:rsid w:val="00EC63E9"/>
    <w:rsid w:val="00EC6A23"/>
    <w:rsid w:val="00ED057E"/>
    <w:rsid w:val="00ED0858"/>
    <w:rsid w:val="00ED1AE5"/>
    <w:rsid w:val="00ED3EE3"/>
    <w:rsid w:val="00ED4B22"/>
    <w:rsid w:val="00ED7DE1"/>
    <w:rsid w:val="00EE0169"/>
    <w:rsid w:val="00EE37ED"/>
    <w:rsid w:val="00EE69DC"/>
    <w:rsid w:val="00EE74EA"/>
    <w:rsid w:val="00EF2A28"/>
    <w:rsid w:val="00EF30E0"/>
    <w:rsid w:val="00EF489A"/>
    <w:rsid w:val="00EF588B"/>
    <w:rsid w:val="00EF7480"/>
    <w:rsid w:val="00F0024F"/>
    <w:rsid w:val="00F02FEB"/>
    <w:rsid w:val="00F030B2"/>
    <w:rsid w:val="00F03312"/>
    <w:rsid w:val="00F04C75"/>
    <w:rsid w:val="00F050D3"/>
    <w:rsid w:val="00F12FA1"/>
    <w:rsid w:val="00F13D35"/>
    <w:rsid w:val="00F14C81"/>
    <w:rsid w:val="00F16A3B"/>
    <w:rsid w:val="00F16FB3"/>
    <w:rsid w:val="00F20410"/>
    <w:rsid w:val="00F215FA"/>
    <w:rsid w:val="00F22103"/>
    <w:rsid w:val="00F23004"/>
    <w:rsid w:val="00F23964"/>
    <w:rsid w:val="00F259C0"/>
    <w:rsid w:val="00F26182"/>
    <w:rsid w:val="00F3037A"/>
    <w:rsid w:val="00F30B3E"/>
    <w:rsid w:val="00F32513"/>
    <w:rsid w:val="00F32BAB"/>
    <w:rsid w:val="00F3366C"/>
    <w:rsid w:val="00F34532"/>
    <w:rsid w:val="00F3597E"/>
    <w:rsid w:val="00F36E78"/>
    <w:rsid w:val="00F40B3B"/>
    <w:rsid w:val="00F44677"/>
    <w:rsid w:val="00F44E29"/>
    <w:rsid w:val="00F51204"/>
    <w:rsid w:val="00F52288"/>
    <w:rsid w:val="00F527B5"/>
    <w:rsid w:val="00F5481C"/>
    <w:rsid w:val="00F54EA9"/>
    <w:rsid w:val="00F55200"/>
    <w:rsid w:val="00F56655"/>
    <w:rsid w:val="00F611CC"/>
    <w:rsid w:val="00F61745"/>
    <w:rsid w:val="00F638EC"/>
    <w:rsid w:val="00F63968"/>
    <w:rsid w:val="00F6599B"/>
    <w:rsid w:val="00F6620B"/>
    <w:rsid w:val="00F71B07"/>
    <w:rsid w:val="00F724B5"/>
    <w:rsid w:val="00F724B8"/>
    <w:rsid w:val="00F74734"/>
    <w:rsid w:val="00F754E0"/>
    <w:rsid w:val="00F768D0"/>
    <w:rsid w:val="00F77F95"/>
    <w:rsid w:val="00F800F3"/>
    <w:rsid w:val="00F8037A"/>
    <w:rsid w:val="00F80728"/>
    <w:rsid w:val="00F80ED3"/>
    <w:rsid w:val="00F81AE6"/>
    <w:rsid w:val="00F83471"/>
    <w:rsid w:val="00F83C5D"/>
    <w:rsid w:val="00F851B5"/>
    <w:rsid w:val="00F85354"/>
    <w:rsid w:val="00F8535F"/>
    <w:rsid w:val="00F91D34"/>
    <w:rsid w:val="00F947F1"/>
    <w:rsid w:val="00F948CB"/>
    <w:rsid w:val="00F94FB7"/>
    <w:rsid w:val="00F95016"/>
    <w:rsid w:val="00F96BB8"/>
    <w:rsid w:val="00FA1605"/>
    <w:rsid w:val="00FA51C8"/>
    <w:rsid w:val="00FA5F7E"/>
    <w:rsid w:val="00FA6D98"/>
    <w:rsid w:val="00FB0288"/>
    <w:rsid w:val="00FB0E58"/>
    <w:rsid w:val="00FB1097"/>
    <w:rsid w:val="00FB18F9"/>
    <w:rsid w:val="00FB41FD"/>
    <w:rsid w:val="00FB4EC0"/>
    <w:rsid w:val="00FB5759"/>
    <w:rsid w:val="00FB7170"/>
    <w:rsid w:val="00FC0DBB"/>
    <w:rsid w:val="00FC1339"/>
    <w:rsid w:val="00FC147F"/>
    <w:rsid w:val="00FC1BC7"/>
    <w:rsid w:val="00FC2E23"/>
    <w:rsid w:val="00FC63DC"/>
    <w:rsid w:val="00FD24A6"/>
    <w:rsid w:val="00FD421F"/>
    <w:rsid w:val="00FD6420"/>
    <w:rsid w:val="00FD64B4"/>
    <w:rsid w:val="00FD66EA"/>
    <w:rsid w:val="00FE0086"/>
    <w:rsid w:val="00FE238D"/>
    <w:rsid w:val="00FE311A"/>
    <w:rsid w:val="00FE423E"/>
    <w:rsid w:val="00FE4788"/>
    <w:rsid w:val="00FE5B6A"/>
    <w:rsid w:val="00FE7338"/>
    <w:rsid w:val="00FF0BEB"/>
    <w:rsid w:val="00FF2919"/>
    <w:rsid w:val="00FF2FDC"/>
    <w:rsid w:val="00FF3432"/>
    <w:rsid w:val="00FF3942"/>
    <w:rsid w:val="00FF4CEF"/>
    <w:rsid w:val="00FF63D3"/>
    <w:rsid w:val="00FF6936"/>
    <w:rsid w:val="00FF6C33"/>
    <w:rsid w:val="00FF7088"/>
    <w:rsid w:val="00F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51D501"/>
  <w15:chartTrackingRefBased/>
  <w15:docId w15:val="{67E4B739-4025-C04E-BADC-9A704CFB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E745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745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inusjhf">
    <w:name w:val="minus_jhf"/>
    <w:basedOn w:val="Normal"/>
    <w:rsid w:val="005E74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E74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7459"/>
    <w:rPr>
      <w:color w:val="0000FF"/>
      <w:u w:val="single"/>
    </w:rPr>
  </w:style>
  <w:style w:type="paragraph" w:customStyle="1" w:styleId="i4a-back-to-top">
    <w:name w:val="i4a-back-to-top"/>
    <w:basedOn w:val="Normal"/>
    <w:rsid w:val="005E74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re-h3">
    <w:name w:val="pre-h3"/>
    <w:basedOn w:val="Normal"/>
    <w:rsid w:val="005E74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5363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63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5363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53630"/>
    <w:rPr>
      <w:rFonts w:ascii="Calibri" w:hAnsi="Calibri" w:cs="Calibri"/>
    </w:rPr>
  </w:style>
  <w:style w:type="paragraph" w:styleId="ListParagraph">
    <w:name w:val="List Paragraph"/>
    <w:basedOn w:val="Normal"/>
    <w:qFormat/>
    <w:rsid w:val="004A67A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E85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9349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journal">
    <w:name w:val="journal"/>
    <w:basedOn w:val="Normal"/>
    <w:rsid w:val="009349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ublisher">
    <w:name w:val="publisher"/>
    <w:basedOn w:val="Normal"/>
    <w:rsid w:val="009349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f-ids">
    <w:name w:val="ref-ids"/>
    <w:basedOn w:val="Normal"/>
    <w:rsid w:val="009349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6005A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6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14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2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29F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3F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74EA"/>
  </w:style>
  <w:style w:type="character" w:styleId="UnresolvedMention">
    <w:name w:val="Unresolved Mention"/>
    <w:basedOn w:val="DefaultParagraphFont"/>
    <w:uiPriority w:val="99"/>
    <w:semiHidden/>
    <w:unhideWhenUsed/>
    <w:rsid w:val="0091288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95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6A8"/>
  </w:style>
  <w:style w:type="character" w:styleId="PageNumber">
    <w:name w:val="page number"/>
    <w:basedOn w:val="DefaultParagraphFont"/>
    <w:uiPriority w:val="99"/>
    <w:semiHidden/>
    <w:unhideWhenUsed/>
    <w:rsid w:val="00695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4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3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8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8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9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9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1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7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6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5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688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723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42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1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8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4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0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89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9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349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5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9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0929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7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9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5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0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1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5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1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3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9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8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1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C4715D-F3D1-4F30-B6BC-492B5A913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Nunes</dc:creator>
  <cp:keywords/>
  <dc:description/>
  <cp:lastModifiedBy>Paula Villela Nunes</cp:lastModifiedBy>
  <cp:revision>3</cp:revision>
  <cp:lastPrinted>2026-01-20T00:28:00Z</cp:lastPrinted>
  <dcterms:created xsi:type="dcterms:W3CDTF">2026-05-24T15:53:00Z</dcterms:created>
  <dcterms:modified xsi:type="dcterms:W3CDTF">2026-05-24T15:58:00Z</dcterms:modified>
</cp:coreProperties>
</file>